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11537B" w14:textId="77777777" w:rsidR="00703965" w:rsidRPr="00181BBA" w:rsidRDefault="0006381D">
      <w:pPr>
        <w:rPr>
          <w:b/>
          <w:sz w:val="24"/>
          <w:u w:val="single"/>
        </w:rPr>
      </w:pPr>
      <w:r w:rsidRPr="00181BBA">
        <w:rPr>
          <w:b/>
          <w:sz w:val="24"/>
          <w:u w:val="single"/>
        </w:rPr>
        <w:t xml:space="preserve">Supporting Information </w:t>
      </w:r>
    </w:p>
    <w:p w14:paraId="1C3EB730" w14:textId="77777777" w:rsidR="00192D16" w:rsidRDefault="00192D16" w:rsidP="00181BBA">
      <w:pPr>
        <w:jc w:val="both"/>
      </w:pPr>
    </w:p>
    <w:p w14:paraId="2D06727F" w14:textId="77777777" w:rsidR="00192D16" w:rsidRDefault="00192D16" w:rsidP="00181BBA">
      <w:pPr>
        <w:jc w:val="both"/>
        <w:rPr>
          <w:b/>
          <w:sz w:val="24"/>
          <w:u w:val="single"/>
        </w:rPr>
      </w:pPr>
      <w:r>
        <w:rPr>
          <w:b/>
          <w:sz w:val="24"/>
          <w:u w:val="single"/>
        </w:rPr>
        <w:t>Supplementary Material and Methods</w:t>
      </w:r>
    </w:p>
    <w:p w14:paraId="56B198F6" w14:textId="77777777" w:rsidR="001D6738" w:rsidRDefault="001D6738" w:rsidP="00181BBA">
      <w:pPr>
        <w:jc w:val="both"/>
        <w:rPr>
          <w:b/>
          <w:sz w:val="24"/>
          <w:u w:val="single"/>
        </w:rPr>
      </w:pPr>
    </w:p>
    <w:p w14:paraId="6B63459B" w14:textId="77777777" w:rsidR="00192D16" w:rsidRPr="00192D16" w:rsidRDefault="00192D16" w:rsidP="00181BBA">
      <w:pPr>
        <w:jc w:val="both"/>
        <w:rPr>
          <w:b/>
        </w:rPr>
      </w:pPr>
      <w:r w:rsidRPr="00192D16">
        <w:rPr>
          <w:b/>
        </w:rPr>
        <w:t xml:space="preserve">Cell lines </w:t>
      </w:r>
    </w:p>
    <w:p w14:paraId="5A72327C" w14:textId="52610804" w:rsidR="00192D16" w:rsidRDefault="00192D16" w:rsidP="00192D16">
      <w:pPr>
        <w:jc w:val="both"/>
        <w:rPr>
          <w:rFonts w:cstheme="minorHAnsi"/>
        </w:rPr>
      </w:pPr>
      <w:r>
        <w:rPr>
          <w:rFonts w:cstheme="minorHAnsi"/>
        </w:rPr>
        <w:t xml:space="preserve">The HPV-positive human cervical cancer cell line </w:t>
      </w:r>
      <w:proofErr w:type="spellStart"/>
      <w:r>
        <w:rPr>
          <w:rFonts w:cstheme="minorHAnsi"/>
        </w:rPr>
        <w:t>SiHa</w:t>
      </w:r>
      <w:proofErr w:type="spellEnd"/>
      <w:r>
        <w:rPr>
          <w:rFonts w:cstheme="minorHAnsi"/>
        </w:rPr>
        <w:t xml:space="preserve"> was purchased from ATCC and cultured in EMEM </w:t>
      </w:r>
      <w:r w:rsidRPr="00A81870">
        <w:rPr>
          <w:rFonts w:cstheme="minorHAnsi"/>
        </w:rPr>
        <w:t xml:space="preserve">(PAA Laboratories, </w:t>
      </w:r>
      <w:proofErr w:type="spellStart"/>
      <w:r w:rsidRPr="00A81870">
        <w:rPr>
          <w:rFonts w:cstheme="minorHAnsi"/>
        </w:rPr>
        <w:t>Cölbe</w:t>
      </w:r>
      <w:proofErr w:type="spellEnd"/>
      <w:r w:rsidRPr="00A81870">
        <w:rPr>
          <w:rFonts w:cstheme="minorHAnsi"/>
        </w:rPr>
        <w:t>, Germany)</w:t>
      </w:r>
      <w:r>
        <w:rPr>
          <w:rFonts w:cstheme="minorHAnsi"/>
        </w:rPr>
        <w:t xml:space="preserve"> supplemented with 10% FCS, 1% non-essential amino acids (</w:t>
      </w:r>
      <w:r w:rsidRPr="00A81870">
        <w:rPr>
          <w:rFonts w:cstheme="minorHAnsi"/>
        </w:rPr>
        <w:t xml:space="preserve">PAA Laboratories, </w:t>
      </w:r>
      <w:proofErr w:type="spellStart"/>
      <w:r w:rsidRPr="00A81870">
        <w:rPr>
          <w:rFonts w:cstheme="minorHAnsi"/>
        </w:rPr>
        <w:t>Cölbe</w:t>
      </w:r>
      <w:proofErr w:type="spellEnd"/>
      <w:r w:rsidRPr="00A81870">
        <w:rPr>
          <w:rFonts w:cstheme="minorHAnsi"/>
        </w:rPr>
        <w:t>, Germany</w:t>
      </w:r>
      <w:r>
        <w:rPr>
          <w:rFonts w:cstheme="minorHAnsi"/>
        </w:rPr>
        <w:t>) and 1% s</w:t>
      </w:r>
      <w:r w:rsidRPr="00233FE3">
        <w:rPr>
          <w:rFonts w:cstheme="minorHAnsi"/>
        </w:rPr>
        <w:t xml:space="preserve">odium </w:t>
      </w:r>
      <w:r>
        <w:rPr>
          <w:rFonts w:cstheme="minorHAnsi"/>
        </w:rPr>
        <w:t>p</w:t>
      </w:r>
      <w:r w:rsidRPr="00233FE3">
        <w:rPr>
          <w:rFonts w:cstheme="minorHAnsi"/>
        </w:rPr>
        <w:t>yruvate</w:t>
      </w:r>
      <w:r>
        <w:rPr>
          <w:rFonts w:cstheme="minorHAnsi"/>
        </w:rPr>
        <w:t xml:space="preserve"> (</w:t>
      </w:r>
      <w:r w:rsidRPr="00233FE3">
        <w:rPr>
          <w:rFonts w:cstheme="minorHAnsi"/>
        </w:rPr>
        <w:t xml:space="preserve">Sigma-Aldrich, </w:t>
      </w:r>
      <w:proofErr w:type="spellStart"/>
      <w:r w:rsidRPr="00233FE3">
        <w:rPr>
          <w:rFonts w:cstheme="minorHAnsi"/>
        </w:rPr>
        <w:t>Steinheim</w:t>
      </w:r>
      <w:proofErr w:type="spellEnd"/>
      <w:r w:rsidRPr="00233FE3">
        <w:rPr>
          <w:rFonts w:cstheme="minorHAnsi"/>
        </w:rPr>
        <w:t>, Germany)</w:t>
      </w:r>
      <w:r>
        <w:rPr>
          <w:rFonts w:cstheme="minorHAnsi"/>
        </w:rPr>
        <w:t xml:space="preserve">. The HPV-positive human cervical cancer cell line </w:t>
      </w:r>
      <w:proofErr w:type="spellStart"/>
      <w:r>
        <w:rPr>
          <w:rFonts w:cstheme="minorHAnsi"/>
        </w:rPr>
        <w:t>CaSki</w:t>
      </w:r>
      <w:proofErr w:type="spellEnd"/>
      <w:r>
        <w:rPr>
          <w:rFonts w:cstheme="minorHAnsi"/>
        </w:rPr>
        <w:t xml:space="preserve"> was purchased from ATCC as well and cultured in RPMI-1640 </w:t>
      </w:r>
      <w:r w:rsidRPr="00A81870">
        <w:rPr>
          <w:rFonts w:cstheme="minorHAnsi"/>
        </w:rPr>
        <w:t xml:space="preserve">(PAA Laboratories, </w:t>
      </w:r>
      <w:proofErr w:type="spellStart"/>
      <w:r w:rsidRPr="00A81870">
        <w:rPr>
          <w:rFonts w:cstheme="minorHAnsi"/>
        </w:rPr>
        <w:t>Cölbe</w:t>
      </w:r>
      <w:proofErr w:type="spellEnd"/>
      <w:r w:rsidRPr="00A81870">
        <w:rPr>
          <w:rFonts w:cstheme="minorHAnsi"/>
        </w:rPr>
        <w:t>, Germany)</w:t>
      </w:r>
      <w:r>
        <w:rPr>
          <w:rFonts w:cstheme="minorHAnsi"/>
        </w:rPr>
        <w:t xml:space="preserve"> with 10% FCS, 1% glucose (</w:t>
      </w:r>
      <w:r w:rsidRPr="00233FE3">
        <w:rPr>
          <w:rFonts w:cstheme="minorHAnsi"/>
        </w:rPr>
        <w:t xml:space="preserve">Sigma-Aldrich, </w:t>
      </w:r>
      <w:proofErr w:type="spellStart"/>
      <w:r w:rsidRPr="00233FE3">
        <w:rPr>
          <w:rFonts w:cstheme="minorHAnsi"/>
        </w:rPr>
        <w:t>Steinheim</w:t>
      </w:r>
      <w:proofErr w:type="spellEnd"/>
      <w:r w:rsidRPr="00233FE3">
        <w:rPr>
          <w:rFonts w:cstheme="minorHAnsi"/>
        </w:rPr>
        <w:t>, Germany)</w:t>
      </w:r>
      <w:r>
        <w:rPr>
          <w:rFonts w:cstheme="minorHAnsi"/>
        </w:rPr>
        <w:t xml:space="preserve">, 1% HEPES </w:t>
      </w:r>
      <w:r w:rsidRPr="00A81870">
        <w:rPr>
          <w:rFonts w:cstheme="minorHAnsi"/>
        </w:rPr>
        <w:t xml:space="preserve">(PAA Laboratories, </w:t>
      </w:r>
      <w:proofErr w:type="spellStart"/>
      <w:r w:rsidRPr="00A81870">
        <w:rPr>
          <w:rFonts w:cstheme="minorHAnsi"/>
        </w:rPr>
        <w:t>Cölbe</w:t>
      </w:r>
      <w:proofErr w:type="spellEnd"/>
      <w:r w:rsidRPr="00A81870">
        <w:rPr>
          <w:rFonts w:cstheme="minorHAnsi"/>
        </w:rPr>
        <w:t>, Germany)</w:t>
      </w:r>
      <w:r>
        <w:rPr>
          <w:rFonts w:cstheme="minorHAnsi"/>
        </w:rPr>
        <w:t xml:space="preserve">, 1% sodium </w:t>
      </w:r>
      <w:proofErr w:type="spellStart"/>
      <w:r>
        <w:rPr>
          <w:rFonts w:cstheme="minorHAnsi"/>
        </w:rPr>
        <w:t>pyruvat</w:t>
      </w:r>
      <w:proofErr w:type="spellEnd"/>
      <w:r>
        <w:rPr>
          <w:rFonts w:cstheme="minorHAnsi"/>
        </w:rPr>
        <w:t xml:space="preserve"> and 1% </w:t>
      </w:r>
      <w:r w:rsidRPr="00A81870">
        <w:rPr>
          <w:rFonts w:cstheme="minorHAnsi"/>
        </w:rPr>
        <w:t>L-glutamine</w:t>
      </w:r>
      <w:r w:rsidR="002A57B2">
        <w:rPr>
          <w:rFonts w:cstheme="minorHAnsi"/>
        </w:rPr>
        <w:t xml:space="preserve"> (</w:t>
      </w:r>
      <w:r w:rsidR="002A57B2" w:rsidRPr="00A81870">
        <w:rPr>
          <w:rFonts w:cstheme="minorHAnsi"/>
        </w:rPr>
        <w:t xml:space="preserve">PAA Laboratories, </w:t>
      </w:r>
      <w:proofErr w:type="spellStart"/>
      <w:r w:rsidR="002A57B2" w:rsidRPr="00A81870">
        <w:rPr>
          <w:rFonts w:cstheme="minorHAnsi"/>
        </w:rPr>
        <w:t>Cölbe</w:t>
      </w:r>
      <w:proofErr w:type="spellEnd"/>
      <w:r w:rsidR="002A57B2" w:rsidRPr="00A81870">
        <w:rPr>
          <w:rFonts w:cstheme="minorHAnsi"/>
        </w:rPr>
        <w:t>, Germany</w:t>
      </w:r>
      <w:r w:rsidR="002A57B2">
        <w:rPr>
          <w:rFonts w:cstheme="minorHAnsi"/>
        </w:rPr>
        <w:t>)</w:t>
      </w:r>
      <w:r>
        <w:rPr>
          <w:rFonts w:cstheme="minorHAnsi"/>
        </w:rPr>
        <w:t xml:space="preserve">. The HPV-positive human cervical cancer cell line </w:t>
      </w:r>
      <w:proofErr w:type="spellStart"/>
      <w:r>
        <w:rPr>
          <w:rFonts w:cstheme="minorHAnsi"/>
        </w:rPr>
        <w:t>HeLa</w:t>
      </w:r>
      <w:proofErr w:type="spellEnd"/>
      <w:r>
        <w:rPr>
          <w:rFonts w:cstheme="minorHAnsi"/>
        </w:rPr>
        <w:t xml:space="preserve"> was obtained from ECACC and cultured in DMEM High Glucose supplemented with 10% FCS and 1% Penicillin/Streptomycin </w:t>
      </w:r>
      <w:r w:rsidRPr="00A81870">
        <w:rPr>
          <w:rFonts w:cstheme="minorHAnsi"/>
        </w:rPr>
        <w:t xml:space="preserve">(PAA Laboratories, </w:t>
      </w:r>
      <w:proofErr w:type="spellStart"/>
      <w:r w:rsidRPr="00A81870">
        <w:rPr>
          <w:rFonts w:cstheme="minorHAnsi"/>
        </w:rPr>
        <w:t>Cölbe</w:t>
      </w:r>
      <w:proofErr w:type="spellEnd"/>
      <w:r w:rsidRPr="00A81870">
        <w:rPr>
          <w:rFonts w:cstheme="minorHAnsi"/>
        </w:rPr>
        <w:t>, Germany)</w:t>
      </w:r>
      <w:r>
        <w:rPr>
          <w:rFonts w:cstheme="minorHAnsi"/>
        </w:rPr>
        <w:t>.</w:t>
      </w:r>
    </w:p>
    <w:p w14:paraId="1F63E76A" w14:textId="77777777" w:rsidR="001D6738" w:rsidRDefault="001D6738" w:rsidP="00192D16">
      <w:pPr>
        <w:jc w:val="both"/>
        <w:rPr>
          <w:rFonts w:cstheme="minorHAnsi"/>
        </w:rPr>
      </w:pPr>
    </w:p>
    <w:p w14:paraId="7E4D94CE" w14:textId="77777777" w:rsidR="002A57B2" w:rsidRDefault="002A57B2" w:rsidP="002A57B2">
      <w:pPr>
        <w:outlineLvl w:val="0"/>
        <w:rPr>
          <w:rFonts w:cstheme="minorHAnsi"/>
          <w:b/>
        </w:rPr>
      </w:pPr>
      <w:r>
        <w:rPr>
          <w:rFonts w:cstheme="minorHAnsi"/>
          <w:b/>
        </w:rPr>
        <w:t xml:space="preserve">Ethics statement </w:t>
      </w:r>
    </w:p>
    <w:p w14:paraId="6A079D87" w14:textId="4B875A2D" w:rsidR="002A0245" w:rsidRDefault="002A57B2" w:rsidP="003A5B0B">
      <w:pPr>
        <w:jc w:val="both"/>
        <w:outlineLvl w:val="0"/>
        <w:rPr>
          <w:rFonts w:cstheme="minorHAnsi"/>
        </w:rPr>
      </w:pPr>
      <w:r>
        <w:t>All animals were cared for and handled in strict accordance with good animal practices as defined by the national and local animal welfare bodies (Guide for the Care and Use of Laboratory Animals published by the National Institutes of Health and the German Animal Welfare Act “</w:t>
      </w:r>
      <w:proofErr w:type="spellStart"/>
      <w:r>
        <w:t>TierSchG</w:t>
      </w:r>
      <w:proofErr w:type="spellEnd"/>
      <w:r>
        <w:t>”). Experimental protocols were approved by</w:t>
      </w:r>
      <w:r>
        <w:rPr>
          <w:rFonts w:cstheme="minorHAnsi"/>
        </w:rPr>
        <w:t xml:space="preserve"> the government of </w:t>
      </w:r>
      <w:proofErr w:type="spellStart"/>
      <w:r>
        <w:rPr>
          <w:rFonts w:cstheme="minorHAnsi"/>
        </w:rPr>
        <w:t>Unterfranken</w:t>
      </w:r>
      <w:proofErr w:type="spellEnd"/>
      <w:r>
        <w:rPr>
          <w:rFonts w:cstheme="minorHAnsi"/>
        </w:rPr>
        <w:t xml:space="preserve">, Germany (protocol numbers 55.2-2531.01-17/08, 55.2-2531.01-25/12 and 55.2-2531.01-38/12) and/or the Institutional Animal Care and Use Committee (IACUC) of </w:t>
      </w:r>
      <w:proofErr w:type="spellStart"/>
      <w:r>
        <w:rPr>
          <w:rFonts w:cstheme="minorHAnsi"/>
        </w:rPr>
        <w:t>Explora</w:t>
      </w:r>
      <w:proofErr w:type="spellEnd"/>
      <w:r>
        <w:rPr>
          <w:rFonts w:cstheme="minorHAnsi"/>
        </w:rPr>
        <w:t xml:space="preserve"> </w:t>
      </w:r>
      <w:proofErr w:type="spellStart"/>
      <w:r>
        <w:rPr>
          <w:rFonts w:cstheme="minorHAnsi"/>
        </w:rPr>
        <w:t>BioLabs</w:t>
      </w:r>
      <w:proofErr w:type="spellEnd"/>
      <w:r>
        <w:rPr>
          <w:rFonts w:cstheme="minorHAnsi"/>
        </w:rPr>
        <w:t>, located in San Diego Science Center (San Diego, USA) (protocol numbers: EB08-003; EB11-025).</w:t>
      </w:r>
    </w:p>
    <w:p w14:paraId="7645EBD5" w14:textId="77777777" w:rsidR="001D6738" w:rsidRDefault="001D6738" w:rsidP="002A0245">
      <w:pPr>
        <w:outlineLvl w:val="0"/>
        <w:rPr>
          <w:rFonts w:cstheme="minorHAnsi"/>
          <w:b/>
        </w:rPr>
      </w:pPr>
    </w:p>
    <w:p w14:paraId="4133461E" w14:textId="77777777" w:rsidR="002A0245" w:rsidRPr="00A81870" w:rsidRDefault="002A0245" w:rsidP="002A0245">
      <w:pPr>
        <w:outlineLvl w:val="0"/>
        <w:rPr>
          <w:rFonts w:cstheme="minorHAnsi"/>
          <w:b/>
        </w:rPr>
      </w:pPr>
      <w:r w:rsidRPr="00A81870">
        <w:rPr>
          <w:rFonts w:cstheme="minorHAnsi"/>
          <w:b/>
        </w:rPr>
        <w:t>Tumor implantation and virus administration</w:t>
      </w:r>
    </w:p>
    <w:p w14:paraId="6715D353" w14:textId="434430F7" w:rsidR="00192D16" w:rsidRPr="00A81870" w:rsidRDefault="00A33A3C" w:rsidP="00192D16">
      <w:pPr>
        <w:jc w:val="both"/>
        <w:rPr>
          <w:rFonts w:cstheme="minorHAnsi"/>
        </w:rPr>
      </w:pPr>
      <w:r w:rsidRPr="00A81870">
        <w:rPr>
          <w:rFonts w:cstheme="minorHAnsi"/>
        </w:rPr>
        <w:t xml:space="preserve">Tumors were generated by implanting </w:t>
      </w:r>
      <w:r>
        <w:rPr>
          <w:rFonts w:cstheme="minorHAnsi"/>
        </w:rPr>
        <w:t xml:space="preserve">the </w:t>
      </w:r>
      <w:r w:rsidRPr="00A81870">
        <w:rPr>
          <w:rFonts w:cstheme="minorHAnsi"/>
        </w:rPr>
        <w:t>cells in 100 µ</w:t>
      </w:r>
      <w:r>
        <w:rPr>
          <w:rFonts w:cstheme="minorHAnsi"/>
        </w:rPr>
        <w:t>L</w:t>
      </w:r>
      <w:r w:rsidRPr="00A81870">
        <w:rPr>
          <w:rFonts w:cstheme="minorHAnsi"/>
        </w:rPr>
        <w:t xml:space="preserve"> PBS subcutaneously into the right abdominal flank of 6-8 weeks old female </w:t>
      </w:r>
      <w:proofErr w:type="spellStart"/>
      <w:r w:rsidRPr="00A81870">
        <w:rPr>
          <w:rFonts w:cstheme="minorHAnsi"/>
        </w:rPr>
        <w:t>athymic</w:t>
      </w:r>
      <w:proofErr w:type="spellEnd"/>
      <w:r w:rsidRPr="00A81870">
        <w:rPr>
          <w:rFonts w:cstheme="minorHAnsi"/>
        </w:rPr>
        <w:t xml:space="preserve"> nude </w:t>
      </w:r>
      <w:r w:rsidRPr="00A81870">
        <w:rPr>
          <w:rFonts w:cstheme="minorHAnsi"/>
          <w:i/>
        </w:rPr>
        <w:t>Foxn1</w:t>
      </w:r>
      <w:r w:rsidRPr="00A81870">
        <w:rPr>
          <w:rFonts w:cstheme="minorHAnsi"/>
          <w:i/>
          <w:vertAlign w:val="superscript"/>
        </w:rPr>
        <w:t>nu</w:t>
      </w:r>
      <w:r>
        <w:rPr>
          <w:rFonts w:cstheme="minorHAnsi"/>
        </w:rPr>
        <w:t xml:space="preserve"> mice. </w:t>
      </w:r>
      <w:r>
        <w:t>3 x 10</w:t>
      </w:r>
      <w:r>
        <w:rPr>
          <w:vertAlign w:val="superscript"/>
        </w:rPr>
        <w:t xml:space="preserve">5 </w:t>
      </w:r>
      <w:r>
        <w:t>(</w:t>
      </w:r>
      <w:proofErr w:type="spellStart"/>
      <w:r>
        <w:t>Caski</w:t>
      </w:r>
      <w:proofErr w:type="spellEnd"/>
      <w:r>
        <w:t>), 5 x 10</w:t>
      </w:r>
      <w:r>
        <w:rPr>
          <w:vertAlign w:val="superscript"/>
        </w:rPr>
        <w:t>6</w:t>
      </w:r>
      <w:r>
        <w:t xml:space="preserve"> (</w:t>
      </w:r>
      <w:proofErr w:type="spellStart"/>
      <w:r>
        <w:t>SiHa</w:t>
      </w:r>
      <w:proofErr w:type="spellEnd"/>
      <w:r>
        <w:t>) or</w:t>
      </w:r>
      <w:r>
        <w:rPr>
          <w:b/>
        </w:rPr>
        <w:t xml:space="preserve"> </w:t>
      </w:r>
      <w:r>
        <w:t>3 x 10</w:t>
      </w:r>
      <w:r>
        <w:rPr>
          <w:vertAlign w:val="superscript"/>
        </w:rPr>
        <w:t>6</w:t>
      </w:r>
      <w:r>
        <w:t xml:space="preserve"> (</w:t>
      </w:r>
      <w:proofErr w:type="spellStart"/>
      <w:r>
        <w:t>HeLa</w:t>
      </w:r>
      <w:proofErr w:type="spellEnd"/>
      <w:r>
        <w:t>) cells were implanted per mice. When tumor volume reached 200-250 mm</w:t>
      </w:r>
      <w:r w:rsidRPr="00A33A3C">
        <w:rPr>
          <w:vertAlign w:val="superscript"/>
        </w:rPr>
        <w:t>3</w:t>
      </w:r>
      <w:r>
        <w:t xml:space="preserve"> (</w:t>
      </w:r>
      <w:proofErr w:type="spellStart"/>
      <w:r>
        <w:t>CaSki</w:t>
      </w:r>
      <w:proofErr w:type="spellEnd"/>
      <w:r>
        <w:t xml:space="preserve"> after 20 days post implantation, </w:t>
      </w:r>
      <w:proofErr w:type="spellStart"/>
      <w:r>
        <w:t>SiHa</w:t>
      </w:r>
      <w:proofErr w:type="spellEnd"/>
      <w:r>
        <w:t xml:space="preserve"> after 34 days and </w:t>
      </w:r>
      <w:proofErr w:type="spellStart"/>
      <w:r>
        <w:t>HeLa</w:t>
      </w:r>
      <w:proofErr w:type="spellEnd"/>
      <w:r>
        <w:t xml:space="preserve"> after 19 days) mice were injected</w:t>
      </w:r>
      <w:r w:rsidR="002A57B2">
        <w:t xml:space="preserve"> intravenously</w:t>
      </w:r>
      <w:r>
        <w:t xml:space="preserve"> with 5 x 10</w:t>
      </w:r>
      <w:r>
        <w:rPr>
          <w:vertAlign w:val="superscript"/>
        </w:rPr>
        <w:t xml:space="preserve">6 </w:t>
      </w:r>
      <w:proofErr w:type="spellStart"/>
      <w:r>
        <w:t>pfu</w:t>
      </w:r>
      <w:proofErr w:type="spellEnd"/>
      <w:r>
        <w:t xml:space="preserve"> GLV-1h68 or 100 µl PBS (n=6). Tumor volume was measured over 48 dpi (</w:t>
      </w:r>
      <w:proofErr w:type="spellStart"/>
      <w:r>
        <w:t>CaSki</w:t>
      </w:r>
      <w:proofErr w:type="spellEnd"/>
      <w:r>
        <w:t>), 56 dpi (</w:t>
      </w:r>
      <w:proofErr w:type="spellStart"/>
      <w:r>
        <w:t>SiHa</w:t>
      </w:r>
      <w:proofErr w:type="spellEnd"/>
      <w:r>
        <w:t>) and 9 dpi (</w:t>
      </w:r>
      <w:proofErr w:type="spellStart"/>
      <w:r>
        <w:t>HeLa</w:t>
      </w:r>
      <w:proofErr w:type="spellEnd"/>
      <w:r>
        <w:t xml:space="preserve">). </w:t>
      </w:r>
    </w:p>
    <w:p w14:paraId="5F09A642" w14:textId="5DD99123" w:rsidR="001D6738" w:rsidRDefault="001D6738">
      <w:r>
        <w:br w:type="page"/>
      </w:r>
    </w:p>
    <w:p w14:paraId="040C8ADD" w14:textId="40FB638A" w:rsidR="00A33A3C" w:rsidRPr="001D6738" w:rsidRDefault="00F33792" w:rsidP="001D6738">
      <w:pPr>
        <w:rPr>
          <w:b/>
          <w:sz w:val="24"/>
          <w:u w:val="single"/>
        </w:rPr>
      </w:pPr>
      <w:r w:rsidRPr="001D6738">
        <w:rPr>
          <w:b/>
          <w:sz w:val="24"/>
          <w:u w:val="single"/>
        </w:rPr>
        <w:lastRenderedPageBreak/>
        <w:t xml:space="preserve">Supplementary Table </w:t>
      </w:r>
      <w:r w:rsidR="00001A99">
        <w:rPr>
          <w:b/>
          <w:sz w:val="24"/>
          <w:u w:val="single"/>
        </w:rPr>
        <w:t>S</w:t>
      </w:r>
      <w:r w:rsidRPr="001D6738">
        <w:rPr>
          <w:b/>
          <w:sz w:val="24"/>
          <w:u w:val="single"/>
        </w:rPr>
        <w:t>1</w:t>
      </w:r>
      <w:r w:rsidRPr="001D6738">
        <w:rPr>
          <w:b/>
          <w:sz w:val="24"/>
          <w:u w:val="single"/>
        </w:rPr>
        <w:br/>
      </w:r>
    </w:p>
    <w:p w14:paraId="2EDB8173" w14:textId="41CAA715" w:rsidR="002A57B2" w:rsidRPr="001D6738" w:rsidRDefault="002A57B2" w:rsidP="001D6738">
      <w:pPr>
        <w:jc w:val="both"/>
        <w:rPr>
          <w:b/>
        </w:rPr>
      </w:pPr>
      <w:r>
        <w:t xml:space="preserve">Table </w:t>
      </w:r>
      <w:r w:rsidR="00955C21">
        <w:t>S</w:t>
      </w:r>
      <w:r>
        <w:t xml:space="preserve">1: </w:t>
      </w:r>
      <w:r w:rsidRPr="001D6738">
        <w:rPr>
          <w:b/>
        </w:rPr>
        <w:t xml:space="preserve">HPV-status of different cervical cancer cell lines and their response to </w:t>
      </w:r>
      <w:proofErr w:type="spellStart"/>
      <w:r w:rsidRPr="001D6738">
        <w:rPr>
          <w:b/>
        </w:rPr>
        <w:t>oncolytic</w:t>
      </w:r>
      <w:proofErr w:type="spellEnd"/>
      <w:r w:rsidRPr="001D6738">
        <w:rPr>
          <w:b/>
        </w:rPr>
        <w:t xml:space="preserve"> </w:t>
      </w:r>
      <w:proofErr w:type="spellStart"/>
      <w:r w:rsidRPr="001D6738">
        <w:rPr>
          <w:b/>
        </w:rPr>
        <w:t>vaccinia</w:t>
      </w:r>
      <w:proofErr w:type="spellEnd"/>
      <w:r w:rsidRPr="001D6738">
        <w:rPr>
          <w:b/>
        </w:rPr>
        <w:t xml:space="preserve"> virus therapy</w:t>
      </w:r>
    </w:p>
    <w:tbl>
      <w:tblPr>
        <w:tblW w:w="9229" w:type="dxa"/>
        <w:tblInd w:w="93" w:type="dxa"/>
        <w:tblLook w:val="04A0" w:firstRow="1" w:lastRow="0" w:firstColumn="1" w:lastColumn="0" w:noHBand="0" w:noVBand="1"/>
      </w:tblPr>
      <w:tblGrid>
        <w:gridCol w:w="1575"/>
        <w:gridCol w:w="1701"/>
        <w:gridCol w:w="2976"/>
        <w:gridCol w:w="2977"/>
      </w:tblGrid>
      <w:tr w:rsidR="0006381D" w:rsidRPr="0006381D" w14:paraId="7AA07496" w14:textId="77777777" w:rsidTr="00A33A3C">
        <w:trPr>
          <w:trHeight w:val="315"/>
        </w:trPr>
        <w:tc>
          <w:tcPr>
            <w:tcW w:w="157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037EE70" w14:textId="77777777" w:rsidR="0006381D" w:rsidRPr="0006381D" w:rsidRDefault="0006381D" w:rsidP="0006381D">
            <w:pPr>
              <w:spacing w:after="0" w:line="240" w:lineRule="auto"/>
              <w:rPr>
                <w:rFonts w:ascii="Arial" w:eastAsia="Times New Roman" w:hAnsi="Arial" w:cs="Arial"/>
                <w:b/>
                <w:color w:val="000000"/>
              </w:rPr>
            </w:pPr>
            <w:r w:rsidRPr="0006381D">
              <w:rPr>
                <w:rFonts w:ascii="Arial" w:eastAsia="Times New Roman" w:hAnsi="Arial" w:cs="Arial"/>
                <w:b/>
                <w:color w:val="000000"/>
              </w:rPr>
              <w:t>Cell line</w:t>
            </w:r>
          </w:p>
        </w:tc>
        <w:tc>
          <w:tcPr>
            <w:tcW w:w="1701" w:type="dxa"/>
            <w:tcBorders>
              <w:top w:val="single" w:sz="8" w:space="0" w:color="auto"/>
              <w:left w:val="nil"/>
              <w:bottom w:val="single" w:sz="8" w:space="0" w:color="auto"/>
              <w:right w:val="single" w:sz="8" w:space="0" w:color="auto"/>
            </w:tcBorders>
            <w:shd w:val="clear" w:color="auto" w:fill="auto"/>
            <w:noWrap/>
            <w:vAlign w:val="bottom"/>
            <w:hideMark/>
          </w:tcPr>
          <w:p w14:paraId="2CC33AB2" w14:textId="77777777" w:rsidR="0006381D" w:rsidRPr="0006381D" w:rsidRDefault="0006381D" w:rsidP="0006381D">
            <w:pPr>
              <w:spacing w:after="0" w:line="240" w:lineRule="auto"/>
              <w:jc w:val="center"/>
              <w:rPr>
                <w:rFonts w:ascii="Arial" w:eastAsia="Times New Roman" w:hAnsi="Arial" w:cs="Arial"/>
                <w:b/>
                <w:color w:val="000000"/>
              </w:rPr>
            </w:pPr>
            <w:r w:rsidRPr="0006381D">
              <w:rPr>
                <w:rFonts w:ascii="Arial" w:eastAsia="Times New Roman" w:hAnsi="Arial" w:cs="Arial"/>
                <w:b/>
                <w:color w:val="000000"/>
              </w:rPr>
              <w:t>HPV status</w:t>
            </w:r>
          </w:p>
        </w:tc>
        <w:tc>
          <w:tcPr>
            <w:tcW w:w="2976" w:type="dxa"/>
            <w:tcBorders>
              <w:top w:val="single" w:sz="8" w:space="0" w:color="auto"/>
              <w:left w:val="nil"/>
              <w:bottom w:val="single" w:sz="8" w:space="0" w:color="auto"/>
              <w:right w:val="single" w:sz="8" w:space="0" w:color="auto"/>
            </w:tcBorders>
            <w:shd w:val="clear" w:color="auto" w:fill="auto"/>
            <w:noWrap/>
            <w:vAlign w:val="bottom"/>
            <w:hideMark/>
          </w:tcPr>
          <w:p w14:paraId="58AF89D1" w14:textId="3C08D5E2" w:rsidR="0006381D" w:rsidRPr="0006381D" w:rsidRDefault="0006381D" w:rsidP="00524ADA">
            <w:pPr>
              <w:spacing w:after="0" w:line="240" w:lineRule="auto"/>
              <w:jc w:val="center"/>
              <w:rPr>
                <w:rFonts w:ascii="Arial" w:eastAsia="Times New Roman" w:hAnsi="Arial" w:cs="Arial"/>
                <w:b/>
                <w:color w:val="000000"/>
              </w:rPr>
            </w:pPr>
            <w:r w:rsidRPr="0006381D">
              <w:rPr>
                <w:rFonts w:ascii="Arial" w:eastAsia="Times New Roman" w:hAnsi="Arial" w:cs="Arial"/>
                <w:b/>
                <w:color w:val="000000"/>
              </w:rPr>
              <w:t>HPV</w:t>
            </w:r>
            <w:r w:rsidR="00524ADA">
              <w:rPr>
                <w:rFonts w:ascii="Arial" w:eastAsia="Times New Roman" w:hAnsi="Arial" w:cs="Arial"/>
                <w:b/>
                <w:color w:val="000000"/>
              </w:rPr>
              <w:t xml:space="preserve"> DNA copy number</w:t>
            </w:r>
          </w:p>
        </w:tc>
        <w:tc>
          <w:tcPr>
            <w:tcW w:w="2977" w:type="dxa"/>
            <w:tcBorders>
              <w:top w:val="single" w:sz="8" w:space="0" w:color="auto"/>
              <w:left w:val="nil"/>
              <w:bottom w:val="single" w:sz="8" w:space="0" w:color="auto"/>
              <w:right w:val="single" w:sz="8" w:space="0" w:color="auto"/>
            </w:tcBorders>
            <w:shd w:val="clear" w:color="auto" w:fill="auto"/>
            <w:noWrap/>
            <w:vAlign w:val="bottom"/>
            <w:hideMark/>
          </w:tcPr>
          <w:p w14:paraId="6146F7E2" w14:textId="5FEDD747" w:rsidR="0006381D" w:rsidRPr="0006381D" w:rsidRDefault="00A33A3C" w:rsidP="004269E9">
            <w:pPr>
              <w:spacing w:after="0" w:line="240" w:lineRule="auto"/>
              <w:jc w:val="center"/>
              <w:rPr>
                <w:rFonts w:ascii="Arial" w:eastAsia="Times New Roman" w:hAnsi="Arial" w:cs="Arial"/>
                <w:b/>
                <w:color w:val="000000"/>
              </w:rPr>
            </w:pPr>
            <w:r>
              <w:rPr>
                <w:rFonts w:ascii="Arial" w:eastAsia="Times New Roman" w:hAnsi="Arial" w:cs="Arial"/>
                <w:b/>
                <w:color w:val="000000"/>
              </w:rPr>
              <w:t xml:space="preserve">Tumor regression after </w:t>
            </w:r>
            <w:r w:rsidR="004269E9">
              <w:rPr>
                <w:rFonts w:ascii="Arial" w:eastAsia="Times New Roman" w:hAnsi="Arial" w:cs="Arial"/>
                <w:b/>
                <w:color w:val="000000"/>
              </w:rPr>
              <w:t xml:space="preserve">GLV-1h68 </w:t>
            </w:r>
            <w:r>
              <w:rPr>
                <w:rFonts w:ascii="Arial" w:eastAsia="Times New Roman" w:hAnsi="Arial" w:cs="Arial"/>
                <w:b/>
                <w:color w:val="000000"/>
              </w:rPr>
              <w:t>administration</w:t>
            </w:r>
          </w:p>
        </w:tc>
      </w:tr>
      <w:tr w:rsidR="0006381D" w:rsidRPr="0006381D" w14:paraId="302D83F4" w14:textId="77777777" w:rsidTr="00A33A3C">
        <w:trPr>
          <w:trHeight w:val="315"/>
        </w:trPr>
        <w:tc>
          <w:tcPr>
            <w:tcW w:w="1575" w:type="dxa"/>
            <w:tcBorders>
              <w:top w:val="nil"/>
              <w:left w:val="single" w:sz="8" w:space="0" w:color="auto"/>
              <w:bottom w:val="single" w:sz="8" w:space="0" w:color="auto"/>
              <w:right w:val="single" w:sz="8" w:space="0" w:color="auto"/>
            </w:tcBorders>
            <w:shd w:val="clear" w:color="auto" w:fill="auto"/>
            <w:noWrap/>
            <w:vAlign w:val="bottom"/>
            <w:hideMark/>
          </w:tcPr>
          <w:p w14:paraId="78A59660" w14:textId="77777777" w:rsidR="0006381D" w:rsidRPr="0006381D" w:rsidRDefault="0006381D" w:rsidP="0006381D">
            <w:pPr>
              <w:spacing w:after="0" w:line="240" w:lineRule="auto"/>
              <w:rPr>
                <w:rFonts w:ascii="Arial" w:eastAsia="Times New Roman" w:hAnsi="Arial" w:cs="Arial"/>
                <w:color w:val="000000"/>
              </w:rPr>
            </w:pPr>
            <w:proofErr w:type="spellStart"/>
            <w:r w:rsidRPr="0006381D">
              <w:rPr>
                <w:rFonts w:ascii="Arial" w:eastAsia="Times New Roman" w:hAnsi="Arial" w:cs="Arial"/>
                <w:color w:val="000000"/>
              </w:rPr>
              <w:t>CaSki</w:t>
            </w:r>
            <w:proofErr w:type="spellEnd"/>
          </w:p>
        </w:tc>
        <w:tc>
          <w:tcPr>
            <w:tcW w:w="1701" w:type="dxa"/>
            <w:tcBorders>
              <w:top w:val="nil"/>
              <w:left w:val="nil"/>
              <w:bottom w:val="single" w:sz="4" w:space="0" w:color="auto"/>
              <w:right w:val="single" w:sz="4" w:space="0" w:color="auto"/>
            </w:tcBorders>
            <w:shd w:val="clear" w:color="auto" w:fill="auto"/>
            <w:noWrap/>
            <w:vAlign w:val="bottom"/>
            <w:hideMark/>
          </w:tcPr>
          <w:p w14:paraId="0386D2B2" w14:textId="77777777" w:rsidR="0006381D" w:rsidRPr="0006381D" w:rsidRDefault="0006381D" w:rsidP="0006381D">
            <w:pPr>
              <w:spacing w:after="0" w:line="240" w:lineRule="auto"/>
              <w:jc w:val="center"/>
              <w:rPr>
                <w:rFonts w:ascii="Arial" w:eastAsia="Times New Roman" w:hAnsi="Arial" w:cs="Arial"/>
                <w:color w:val="000000"/>
              </w:rPr>
            </w:pPr>
            <w:r w:rsidRPr="0006381D">
              <w:rPr>
                <w:rFonts w:ascii="Arial" w:eastAsia="Times New Roman" w:hAnsi="Arial" w:cs="Arial"/>
                <w:color w:val="000000"/>
              </w:rPr>
              <w:t>+</w:t>
            </w:r>
          </w:p>
        </w:tc>
        <w:tc>
          <w:tcPr>
            <w:tcW w:w="2976" w:type="dxa"/>
            <w:tcBorders>
              <w:top w:val="nil"/>
              <w:left w:val="nil"/>
              <w:bottom w:val="single" w:sz="4" w:space="0" w:color="auto"/>
              <w:right w:val="single" w:sz="4" w:space="0" w:color="auto"/>
            </w:tcBorders>
            <w:shd w:val="clear" w:color="auto" w:fill="auto"/>
            <w:noWrap/>
            <w:vAlign w:val="bottom"/>
            <w:hideMark/>
          </w:tcPr>
          <w:p w14:paraId="664DA6D7" w14:textId="77777777" w:rsidR="0006381D" w:rsidRPr="0006381D" w:rsidRDefault="0006381D" w:rsidP="0006381D">
            <w:pPr>
              <w:spacing w:after="0" w:line="240" w:lineRule="auto"/>
              <w:jc w:val="center"/>
              <w:rPr>
                <w:rFonts w:ascii="Arial" w:eastAsia="Times New Roman" w:hAnsi="Arial" w:cs="Arial"/>
                <w:color w:val="000000"/>
              </w:rPr>
            </w:pPr>
            <w:r w:rsidRPr="0006381D">
              <w:rPr>
                <w:rFonts w:ascii="Arial" w:eastAsia="Times New Roman" w:hAnsi="Arial" w:cs="Arial"/>
                <w:color w:val="000000"/>
              </w:rPr>
              <w:t>HPV-16, about 600 copies</w:t>
            </w:r>
          </w:p>
        </w:tc>
        <w:tc>
          <w:tcPr>
            <w:tcW w:w="2977" w:type="dxa"/>
            <w:tcBorders>
              <w:top w:val="nil"/>
              <w:left w:val="nil"/>
              <w:bottom w:val="single" w:sz="4" w:space="0" w:color="auto"/>
              <w:right w:val="single" w:sz="4" w:space="0" w:color="auto"/>
            </w:tcBorders>
            <w:shd w:val="clear" w:color="auto" w:fill="auto"/>
            <w:noWrap/>
            <w:vAlign w:val="bottom"/>
            <w:hideMark/>
          </w:tcPr>
          <w:p w14:paraId="4C067E71" w14:textId="77777777" w:rsidR="0006381D" w:rsidRPr="0006381D" w:rsidRDefault="0006381D" w:rsidP="0006381D">
            <w:pPr>
              <w:spacing w:after="0" w:line="240" w:lineRule="auto"/>
              <w:jc w:val="center"/>
              <w:rPr>
                <w:rFonts w:ascii="Arial" w:eastAsia="Times New Roman" w:hAnsi="Arial" w:cs="Arial"/>
                <w:color w:val="000000"/>
              </w:rPr>
            </w:pPr>
            <w:r w:rsidRPr="0006381D">
              <w:rPr>
                <w:rFonts w:ascii="Arial" w:eastAsia="Times New Roman" w:hAnsi="Arial" w:cs="Arial"/>
                <w:color w:val="000000"/>
              </w:rPr>
              <w:t>+</w:t>
            </w:r>
          </w:p>
        </w:tc>
      </w:tr>
      <w:tr w:rsidR="0006381D" w:rsidRPr="0006381D" w14:paraId="25244590" w14:textId="77777777" w:rsidTr="00A33A3C">
        <w:trPr>
          <w:trHeight w:val="315"/>
        </w:trPr>
        <w:tc>
          <w:tcPr>
            <w:tcW w:w="1575" w:type="dxa"/>
            <w:tcBorders>
              <w:top w:val="nil"/>
              <w:left w:val="single" w:sz="8" w:space="0" w:color="auto"/>
              <w:bottom w:val="single" w:sz="8" w:space="0" w:color="auto"/>
              <w:right w:val="single" w:sz="8" w:space="0" w:color="auto"/>
            </w:tcBorders>
            <w:shd w:val="clear" w:color="auto" w:fill="auto"/>
            <w:noWrap/>
            <w:vAlign w:val="bottom"/>
            <w:hideMark/>
          </w:tcPr>
          <w:p w14:paraId="5D2BE561" w14:textId="77777777" w:rsidR="0006381D" w:rsidRPr="0006381D" w:rsidRDefault="0006381D" w:rsidP="0006381D">
            <w:pPr>
              <w:spacing w:after="0" w:line="240" w:lineRule="auto"/>
              <w:rPr>
                <w:rFonts w:ascii="Arial" w:eastAsia="Times New Roman" w:hAnsi="Arial" w:cs="Arial"/>
                <w:color w:val="000000"/>
              </w:rPr>
            </w:pPr>
            <w:bookmarkStart w:id="0" w:name="_GoBack"/>
            <w:proofErr w:type="spellStart"/>
            <w:r w:rsidRPr="0006381D">
              <w:rPr>
                <w:rFonts w:ascii="Arial" w:eastAsia="Times New Roman" w:hAnsi="Arial" w:cs="Arial"/>
                <w:color w:val="000000"/>
              </w:rPr>
              <w:t>SiHa</w:t>
            </w:r>
            <w:proofErr w:type="spellEnd"/>
          </w:p>
        </w:tc>
        <w:tc>
          <w:tcPr>
            <w:tcW w:w="1701" w:type="dxa"/>
            <w:tcBorders>
              <w:top w:val="nil"/>
              <w:left w:val="nil"/>
              <w:bottom w:val="single" w:sz="4" w:space="0" w:color="auto"/>
              <w:right w:val="single" w:sz="4" w:space="0" w:color="auto"/>
            </w:tcBorders>
            <w:shd w:val="clear" w:color="auto" w:fill="auto"/>
            <w:noWrap/>
            <w:vAlign w:val="bottom"/>
            <w:hideMark/>
          </w:tcPr>
          <w:p w14:paraId="780BADD9" w14:textId="77777777" w:rsidR="0006381D" w:rsidRPr="0006381D" w:rsidRDefault="0006381D" w:rsidP="0006381D">
            <w:pPr>
              <w:spacing w:after="0" w:line="240" w:lineRule="auto"/>
              <w:jc w:val="center"/>
              <w:rPr>
                <w:rFonts w:ascii="Arial" w:eastAsia="Times New Roman" w:hAnsi="Arial" w:cs="Arial"/>
                <w:color w:val="000000"/>
              </w:rPr>
            </w:pPr>
            <w:r w:rsidRPr="0006381D">
              <w:rPr>
                <w:rFonts w:ascii="Arial" w:eastAsia="Times New Roman" w:hAnsi="Arial" w:cs="Arial"/>
                <w:color w:val="000000"/>
              </w:rPr>
              <w:t>+</w:t>
            </w:r>
          </w:p>
        </w:tc>
        <w:tc>
          <w:tcPr>
            <w:tcW w:w="2976" w:type="dxa"/>
            <w:tcBorders>
              <w:top w:val="nil"/>
              <w:left w:val="nil"/>
              <w:bottom w:val="single" w:sz="4" w:space="0" w:color="auto"/>
              <w:right w:val="single" w:sz="4" w:space="0" w:color="auto"/>
            </w:tcBorders>
            <w:shd w:val="clear" w:color="auto" w:fill="auto"/>
            <w:noWrap/>
            <w:vAlign w:val="bottom"/>
            <w:hideMark/>
          </w:tcPr>
          <w:p w14:paraId="73196872" w14:textId="77777777" w:rsidR="0006381D" w:rsidRPr="0006381D" w:rsidRDefault="0006381D" w:rsidP="0006381D">
            <w:pPr>
              <w:spacing w:after="0" w:line="240" w:lineRule="auto"/>
              <w:jc w:val="center"/>
              <w:rPr>
                <w:rFonts w:ascii="Arial" w:eastAsia="Times New Roman" w:hAnsi="Arial" w:cs="Arial"/>
                <w:color w:val="000000"/>
              </w:rPr>
            </w:pPr>
            <w:r w:rsidRPr="0006381D">
              <w:rPr>
                <w:rFonts w:ascii="Arial" w:eastAsia="Times New Roman" w:hAnsi="Arial" w:cs="Arial"/>
                <w:color w:val="000000"/>
              </w:rPr>
              <w:t>HPV 16, 1-2 copies</w:t>
            </w:r>
          </w:p>
        </w:tc>
        <w:tc>
          <w:tcPr>
            <w:tcW w:w="2977" w:type="dxa"/>
            <w:tcBorders>
              <w:top w:val="nil"/>
              <w:left w:val="nil"/>
              <w:bottom w:val="single" w:sz="4" w:space="0" w:color="auto"/>
              <w:right w:val="single" w:sz="4" w:space="0" w:color="auto"/>
            </w:tcBorders>
            <w:shd w:val="clear" w:color="auto" w:fill="auto"/>
            <w:noWrap/>
            <w:vAlign w:val="bottom"/>
            <w:hideMark/>
          </w:tcPr>
          <w:p w14:paraId="30C8DF1E" w14:textId="77777777" w:rsidR="0006381D" w:rsidRPr="0006381D" w:rsidRDefault="0006381D" w:rsidP="0006381D">
            <w:pPr>
              <w:spacing w:after="0" w:line="240" w:lineRule="auto"/>
              <w:jc w:val="center"/>
              <w:rPr>
                <w:rFonts w:ascii="Arial" w:eastAsia="Times New Roman" w:hAnsi="Arial" w:cs="Arial"/>
                <w:color w:val="000000"/>
              </w:rPr>
            </w:pPr>
            <w:r w:rsidRPr="0006381D">
              <w:rPr>
                <w:rFonts w:ascii="Arial" w:eastAsia="Times New Roman" w:hAnsi="Arial" w:cs="Arial"/>
                <w:color w:val="000000"/>
              </w:rPr>
              <w:t>-</w:t>
            </w:r>
          </w:p>
        </w:tc>
      </w:tr>
      <w:bookmarkEnd w:id="0"/>
      <w:tr w:rsidR="0006381D" w:rsidRPr="0006381D" w14:paraId="02E59C70" w14:textId="77777777" w:rsidTr="00A33A3C">
        <w:trPr>
          <w:trHeight w:val="315"/>
        </w:trPr>
        <w:tc>
          <w:tcPr>
            <w:tcW w:w="1575" w:type="dxa"/>
            <w:tcBorders>
              <w:top w:val="nil"/>
              <w:left w:val="single" w:sz="8" w:space="0" w:color="auto"/>
              <w:bottom w:val="single" w:sz="8" w:space="0" w:color="auto"/>
              <w:right w:val="single" w:sz="8" w:space="0" w:color="auto"/>
            </w:tcBorders>
            <w:shd w:val="clear" w:color="auto" w:fill="auto"/>
            <w:noWrap/>
            <w:vAlign w:val="bottom"/>
            <w:hideMark/>
          </w:tcPr>
          <w:p w14:paraId="7B8D599C" w14:textId="77777777" w:rsidR="0006381D" w:rsidRPr="0006381D" w:rsidRDefault="0006381D" w:rsidP="0006381D">
            <w:pPr>
              <w:spacing w:after="0" w:line="240" w:lineRule="auto"/>
              <w:rPr>
                <w:rFonts w:ascii="Arial" w:eastAsia="Times New Roman" w:hAnsi="Arial" w:cs="Arial"/>
                <w:color w:val="000000"/>
              </w:rPr>
            </w:pPr>
            <w:proofErr w:type="spellStart"/>
            <w:r w:rsidRPr="0006381D">
              <w:rPr>
                <w:rFonts w:ascii="Arial" w:eastAsia="Times New Roman" w:hAnsi="Arial" w:cs="Arial"/>
                <w:color w:val="000000"/>
              </w:rPr>
              <w:t>HeLa</w:t>
            </w:r>
            <w:proofErr w:type="spellEnd"/>
          </w:p>
        </w:tc>
        <w:tc>
          <w:tcPr>
            <w:tcW w:w="1701" w:type="dxa"/>
            <w:tcBorders>
              <w:top w:val="nil"/>
              <w:left w:val="nil"/>
              <w:bottom w:val="single" w:sz="4" w:space="0" w:color="auto"/>
              <w:right w:val="single" w:sz="4" w:space="0" w:color="auto"/>
            </w:tcBorders>
            <w:shd w:val="clear" w:color="auto" w:fill="auto"/>
            <w:noWrap/>
            <w:vAlign w:val="bottom"/>
            <w:hideMark/>
          </w:tcPr>
          <w:p w14:paraId="78B3ADA1" w14:textId="77777777" w:rsidR="0006381D" w:rsidRPr="0006381D" w:rsidRDefault="0006381D" w:rsidP="0006381D">
            <w:pPr>
              <w:spacing w:after="0" w:line="240" w:lineRule="auto"/>
              <w:jc w:val="center"/>
              <w:rPr>
                <w:rFonts w:ascii="Arial" w:eastAsia="Times New Roman" w:hAnsi="Arial" w:cs="Arial"/>
                <w:color w:val="000000"/>
              </w:rPr>
            </w:pPr>
            <w:r w:rsidRPr="0006381D">
              <w:rPr>
                <w:rFonts w:ascii="Arial" w:eastAsia="Times New Roman" w:hAnsi="Arial" w:cs="Arial"/>
                <w:color w:val="000000"/>
              </w:rPr>
              <w:t>+</w:t>
            </w:r>
          </w:p>
        </w:tc>
        <w:tc>
          <w:tcPr>
            <w:tcW w:w="2976" w:type="dxa"/>
            <w:tcBorders>
              <w:top w:val="nil"/>
              <w:left w:val="nil"/>
              <w:bottom w:val="single" w:sz="4" w:space="0" w:color="auto"/>
              <w:right w:val="single" w:sz="4" w:space="0" w:color="auto"/>
            </w:tcBorders>
            <w:shd w:val="clear" w:color="auto" w:fill="auto"/>
            <w:noWrap/>
            <w:vAlign w:val="bottom"/>
            <w:hideMark/>
          </w:tcPr>
          <w:p w14:paraId="2018F25A" w14:textId="77777777" w:rsidR="0006381D" w:rsidRPr="0006381D" w:rsidRDefault="0006381D" w:rsidP="0006381D">
            <w:pPr>
              <w:spacing w:after="0" w:line="240" w:lineRule="auto"/>
              <w:jc w:val="center"/>
              <w:rPr>
                <w:rFonts w:ascii="Arial" w:eastAsia="Times New Roman" w:hAnsi="Arial" w:cs="Arial"/>
                <w:color w:val="000000"/>
              </w:rPr>
            </w:pPr>
            <w:r w:rsidRPr="0006381D">
              <w:rPr>
                <w:rFonts w:ascii="Arial" w:eastAsia="Times New Roman" w:hAnsi="Arial" w:cs="Arial"/>
                <w:color w:val="000000"/>
              </w:rPr>
              <w:t>HPV 18, about 30 copies</w:t>
            </w:r>
          </w:p>
        </w:tc>
        <w:tc>
          <w:tcPr>
            <w:tcW w:w="2977" w:type="dxa"/>
            <w:tcBorders>
              <w:top w:val="nil"/>
              <w:left w:val="nil"/>
              <w:bottom w:val="single" w:sz="4" w:space="0" w:color="auto"/>
              <w:right w:val="single" w:sz="4" w:space="0" w:color="auto"/>
            </w:tcBorders>
            <w:shd w:val="clear" w:color="auto" w:fill="auto"/>
            <w:noWrap/>
            <w:vAlign w:val="bottom"/>
            <w:hideMark/>
          </w:tcPr>
          <w:p w14:paraId="781619B8" w14:textId="77777777" w:rsidR="0006381D" w:rsidRPr="0006381D" w:rsidRDefault="0006381D" w:rsidP="0006381D">
            <w:pPr>
              <w:spacing w:after="0" w:line="240" w:lineRule="auto"/>
              <w:jc w:val="center"/>
              <w:rPr>
                <w:rFonts w:ascii="Arial" w:eastAsia="Times New Roman" w:hAnsi="Arial" w:cs="Arial"/>
                <w:color w:val="000000"/>
              </w:rPr>
            </w:pPr>
            <w:r w:rsidRPr="0006381D">
              <w:rPr>
                <w:rFonts w:ascii="Arial" w:eastAsia="Times New Roman" w:hAnsi="Arial" w:cs="Arial"/>
                <w:color w:val="000000"/>
              </w:rPr>
              <w:t>-</w:t>
            </w:r>
          </w:p>
        </w:tc>
      </w:tr>
      <w:tr w:rsidR="0006381D" w:rsidRPr="0006381D" w14:paraId="600FDD83" w14:textId="77777777" w:rsidTr="00A33A3C">
        <w:trPr>
          <w:trHeight w:val="315"/>
        </w:trPr>
        <w:tc>
          <w:tcPr>
            <w:tcW w:w="1575" w:type="dxa"/>
            <w:tcBorders>
              <w:top w:val="nil"/>
              <w:left w:val="single" w:sz="8" w:space="0" w:color="auto"/>
              <w:bottom w:val="single" w:sz="8" w:space="0" w:color="auto"/>
              <w:right w:val="single" w:sz="8" w:space="0" w:color="auto"/>
            </w:tcBorders>
            <w:shd w:val="clear" w:color="auto" w:fill="auto"/>
            <w:noWrap/>
            <w:vAlign w:val="bottom"/>
            <w:hideMark/>
          </w:tcPr>
          <w:p w14:paraId="3DAF1A14" w14:textId="77777777" w:rsidR="0006381D" w:rsidRPr="0006381D" w:rsidRDefault="0006381D" w:rsidP="0006381D">
            <w:pPr>
              <w:spacing w:after="0" w:line="240" w:lineRule="auto"/>
              <w:rPr>
                <w:rFonts w:ascii="Arial" w:eastAsia="Times New Roman" w:hAnsi="Arial" w:cs="Arial"/>
                <w:color w:val="000000"/>
              </w:rPr>
            </w:pPr>
            <w:r w:rsidRPr="0006381D">
              <w:rPr>
                <w:rFonts w:ascii="Arial" w:eastAsia="Times New Roman" w:hAnsi="Arial" w:cs="Arial"/>
                <w:color w:val="000000"/>
              </w:rPr>
              <w:t>C33A</w:t>
            </w:r>
          </w:p>
        </w:tc>
        <w:tc>
          <w:tcPr>
            <w:tcW w:w="1701" w:type="dxa"/>
            <w:tcBorders>
              <w:top w:val="nil"/>
              <w:left w:val="nil"/>
              <w:bottom w:val="single" w:sz="4" w:space="0" w:color="auto"/>
              <w:right w:val="single" w:sz="4" w:space="0" w:color="auto"/>
            </w:tcBorders>
            <w:shd w:val="clear" w:color="auto" w:fill="auto"/>
            <w:noWrap/>
            <w:vAlign w:val="bottom"/>
            <w:hideMark/>
          </w:tcPr>
          <w:p w14:paraId="01883D40" w14:textId="77777777" w:rsidR="0006381D" w:rsidRPr="0006381D" w:rsidRDefault="0006381D" w:rsidP="0006381D">
            <w:pPr>
              <w:spacing w:after="0" w:line="240" w:lineRule="auto"/>
              <w:jc w:val="center"/>
              <w:rPr>
                <w:rFonts w:ascii="Arial" w:eastAsia="Times New Roman" w:hAnsi="Arial" w:cs="Arial"/>
                <w:color w:val="000000"/>
              </w:rPr>
            </w:pPr>
            <w:r w:rsidRPr="0006381D">
              <w:rPr>
                <w:rFonts w:ascii="Arial" w:eastAsia="Times New Roman" w:hAnsi="Arial" w:cs="Arial"/>
                <w:color w:val="000000"/>
              </w:rPr>
              <w:t>-</w:t>
            </w:r>
          </w:p>
        </w:tc>
        <w:tc>
          <w:tcPr>
            <w:tcW w:w="2976" w:type="dxa"/>
            <w:tcBorders>
              <w:top w:val="nil"/>
              <w:left w:val="nil"/>
              <w:bottom w:val="single" w:sz="4" w:space="0" w:color="auto"/>
              <w:right w:val="single" w:sz="4" w:space="0" w:color="auto"/>
            </w:tcBorders>
            <w:shd w:val="clear" w:color="auto" w:fill="auto"/>
            <w:noWrap/>
            <w:vAlign w:val="bottom"/>
            <w:hideMark/>
          </w:tcPr>
          <w:p w14:paraId="62A26B68" w14:textId="77777777" w:rsidR="0006381D" w:rsidRPr="0006381D" w:rsidRDefault="0006381D" w:rsidP="0006381D">
            <w:pPr>
              <w:spacing w:after="0" w:line="240" w:lineRule="auto"/>
              <w:jc w:val="center"/>
              <w:rPr>
                <w:rFonts w:ascii="Arial" w:eastAsia="Times New Roman" w:hAnsi="Arial" w:cs="Arial"/>
                <w:color w:val="000000"/>
              </w:rPr>
            </w:pPr>
            <w:r w:rsidRPr="0006381D">
              <w:rPr>
                <w:rFonts w:ascii="Arial" w:eastAsia="Times New Roman" w:hAnsi="Arial" w:cs="Arial"/>
                <w:color w:val="000000"/>
              </w:rPr>
              <w:t>0</w:t>
            </w:r>
          </w:p>
        </w:tc>
        <w:tc>
          <w:tcPr>
            <w:tcW w:w="2977" w:type="dxa"/>
            <w:tcBorders>
              <w:top w:val="nil"/>
              <w:left w:val="nil"/>
              <w:bottom w:val="single" w:sz="4" w:space="0" w:color="auto"/>
              <w:right w:val="single" w:sz="4" w:space="0" w:color="auto"/>
            </w:tcBorders>
            <w:shd w:val="clear" w:color="auto" w:fill="auto"/>
            <w:noWrap/>
            <w:vAlign w:val="bottom"/>
            <w:hideMark/>
          </w:tcPr>
          <w:p w14:paraId="0BFF669A" w14:textId="77777777" w:rsidR="0006381D" w:rsidRPr="0006381D" w:rsidRDefault="0006381D" w:rsidP="0006381D">
            <w:pPr>
              <w:spacing w:after="0" w:line="240" w:lineRule="auto"/>
              <w:jc w:val="center"/>
              <w:rPr>
                <w:rFonts w:ascii="Arial" w:eastAsia="Times New Roman" w:hAnsi="Arial" w:cs="Arial"/>
                <w:color w:val="000000"/>
              </w:rPr>
            </w:pPr>
            <w:r w:rsidRPr="0006381D">
              <w:rPr>
                <w:rFonts w:ascii="Arial" w:eastAsia="Times New Roman" w:hAnsi="Arial" w:cs="Arial"/>
                <w:color w:val="000000"/>
              </w:rPr>
              <w:t>+</w:t>
            </w:r>
          </w:p>
        </w:tc>
      </w:tr>
    </w:tbl>
    <w:p w14:paraId="5BB1D3F0" w14:textId="090F89A5" w:rsidR="00F33792" w:rsidRPr="003A5B0B" w:rsidRDefault="003A5B0B" w:rsidP="00F33792">
      <w:pPr>
        <w:jc w:val="both"/>
        <w:rPr>
          <w:sz w:val="18"/>
        </w:rPr>
      </w:pPr>
      <w:r>
        <w:rPr>
          <w:sz w:val="18"/>
        </w:rPr>
        <w:br/>
      </w:r>
      <w:r w:rsidR="00F33792" w:rsidRPr="003A5B0B">
        <w:rPr>
          <w:sz w:val="18"/>
        </w:rPr>
        <w:t xml:space="preserve">Different cervical cancer cell lines were screened for the effects of </w:t>
      </w:r>
      <w:proofErr w:type="spellStart"/>
      <w:r w:rsidR="00F33792" w:rsidRPr="003A5B0B">
        <w:rPr>
          <w:sz w:val="18"/>
        </w:rPr>
        <w:t>oncolytic</w:t>
      </w:r>
      <w:proofErr w:type="spellEnd"/>
      <w:r w:rsidR="00F33792" w:rsidRPr="003A5B0B">
        <w:rPr>
          <w:sz w:val="18"/>
        </w:rPr>
        <w:t xml:space="preserve"> virus therapy with GLV</w:t>
      </w:r>
      <w:r w:rsidR="00F33792" w:rsidRPr="003A5B0B">
        <w:rPr>
          <w:sz w:val="18"/>
        </w:rPr>
        <w:noBreakHyphen/>
        <w:t>1h68. The plus (+) in the second column indicates the presence of HPV</w:t>
      </w:r>
      <w:r w:rsidR="00524ADA">
        <w:rPr>
          <w:sz w:val="18"/>
        </w:rPr>
        <w:t xml:space="preserve"> DNA</w:t>
      </w:r>
      <w:r w:rsidR="00F33792" w:rsidRPr="003A5B0B">
        <w:rPr>
          <w:sz w:val="18"/>
        </w:rPr>
        <w:t xml:space="preserve"> in</w:t>
      </w:r>
      <w:r w:rsidR="00524ADA">
        <w:rPr>
          <w:sz w:val="18"/>
        </w:rPr>
        <w:t xml:space="preserve"> cancer cells</w:t>
      </w:r>
      <w:r w:rsidR="00F33792" w:rsidRPr="003A5B0B">
        <w:rPr>
          <w:sz w:val="18"/>
        </w:rPr>
        <w:t xml:space="preserve">, minus (-) the absence. Plus in the last column </w:t>
      </w:r>
      <w:r>
        <w:rPr>
          <w:sz w:val="18"/>
        </w:rPr>
        <w:t>means</w:t>
      </w:r>
      <w:r w:rsidR="00F33792" w:rsidRPr="003A5B0B">
        <w:rPr>
          <w:sz w:val="18"/>
        </w:rPr>
        <w:t xml:space="preserve"> a successful regression of the t</w:t>
      </w:r>
      <w:r w:rsidR="00324B9A">
        <w:rPr>
          <w:sz w:val="18"/>
        </w:rPr>
        <w:t>umor after virus administration, while m</w:t>
      </w:r>
      <w:r w:rsidR="002A57B2" w:rsidRPr="003A5B0B">
        <w:rPr>
          <w:sz w:val="18"/>
        </w:rPr>
        <w:t xml:space="preserve">inus in this column indicates that virus administration had no effects on tumor growth. </w:t>
      </w:r>
    </w:p>
    <w:p w14:paraId="08CAB64B" w14:textId="77777777" w:rsidR="001D6738" w:rsidRDefault="001D6738" w:rsidP="001D6738">
      <w:pPr>
        <w:jc w:val="both"/>
        <w:rPr>
          <w:b/>
          <w:u w:val="single"/>
        </w:rPr>
      </w:pPr>
    </w:p>
    <w:p w14:paraId="63BFFEC3" w14:textId="77777777" w:rsidR="001D6738" w:rsidRDefault="001D6738" w:rsidP="001D6738">
      <w:pPr>
        <w:jc w:val="both"/>
        <w:rPr>
          <w:b/>
          <w:u w:val="single"/>
        </w:rPr>
      </w:pPr>
      <w:r>
        <w:rPr>
          <w:b/>
          <w:u w:val="single"/>
        </w:rPr>
        <w:t>Summary</w:t>
      </w:r>
    </w:p>
    <w:p w14:paraId="501C86DD" w14:textId="1B5F9F85" w:rsidR="0006381D" w:rsidRPr="00181BBA" w:rsidRDefault="003A5B0B">
      <w:r w:rsidRPr="003A5B0B">
        <w:t>The results indicate that the presences and the</w:t>
      </w:r>
      <w:r w:rsidR="00524ADA">
        <w:t xml:space="preserve"> copy</w:t>
      </w:r>
      <w:r w:rsidRPr="003A5B0B">
        <w:t xml:space="preserve"> number of HPV</w:t>
      </w:r>
      <w:r w:rsidR="00524ADA">
        <w:t xml:space="preserve"> DNA</w:t>
      </w:r>
      <w:r w:rsidRPr="003A5B0B">
        <w:t xml:space="preserve"> in </w:t>
      </w:r>
      <w:r w:rsidR="00524ADA">
        <w:t>cervical cancer cells</w:t>
      </w:r>
      <w:r w:rsidRPr="003A5B0B">
        <w:t xml:space="preserve"> did not have an </w:t>
      </w:r>
      <w:r w:rsidR="00524ADA">
        <w:t xml:space="preserve">obvious </w:t>
      </w:r>
      <w:r w:rsidRPr="003A5B0B">
        <w:t>impact on the therapeutic efficacy of GLV-1h68</w:t>
      </w:r>
      <w:r>
        <w:t>.</w:t>
      </w:r>
    </w:p>
    <w:sectPr w:rsidR="0006381D" w:rsidRPr="00181BBA">
      <w:footerReference w:type="default" r:id="rId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746FC5" w14:textId="77777777" w:rsidR="006A4B10" w:rsidRDefault="006A4B10" w:rsidP="00181BBA">
      <w:pPr>
        <w:spacing w:after="0" w:line="240" w:lineRule="auto"/>
      </w:pPr>
      <w:r>
        <w:separator/>
      </w:r>
    </w:p>
  </w:endnote>
  <w:endnote w:type="continuationSeparator" w:id="0">
    <w:p w14:paraId="11944A79" w14:textId="77777777" w:rsidR="006A4B10" w:rsidRDefault="006A4B10" w:rsidP="00181B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8729023"/>
      <w:docPartObj>
        <w:docPartGallery w:val="Page Numbers (Bottom of Page)"/>
        <w:docPartUnique/>
      </w:docPartObj>
    </w:sdtPr>
    <w:sdtEndPr/>
    <w:sdtContent>
      <w:p w14:paraId="448CFE54" w14:textId="77777777" w:rsidR="00181BBA" w:rsidRDefault="00181BBA">
        <w:pPr>
          <w:pStyle w:val="Fuzeile"/>
          <w:jc w:val="center"/>
        </w:pPr>
        <w:r>
          <w:fldChar w:fldCharType="begin"/>
        </w:r>
        <w:r>
          <w:instrText>PAGE   \* MERGEFORMAT</w:instrText>
        </w:r>
        <w:r>
          <w:fldChar w:fldCharType="separate"/>
        </w:r>
        <w:r w:rsidR="00001A99" w:rsidRPr="00001A99">
          <w:rPr>
            <w:noProof/>
            <w:lang w:val="de-DE"/>
          </w:rPr>
          <w:t>2</w:t>
        </w:r>
        <w:r>
          <w:fldChar w:fldCharType="end"/>
        </w:r>
      </w:p>
    </w:sdtContent>
  </w:sdt>
  <w:p w14:paraId="7005B9B9" w14:textId="77777777" w:rsidR="00181BBA" w:rsidRDefault="00181BB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3E9472" w14:textId="77777777" w:rsidR="006A4B10" w:rsidRDefault="006A4B10" w:rsidP="00181BBA">
      <w:pPr>
        <w:spacing w:after="0" w:line="240" w:lineRule="auto"/>
      </w:pPr>
      <w:r>
        <w:separator/>
      </w:r>
    </w:p>
  </w:footnote>
  <w:footnote w:type="continuationSeparator" w:id="0">
    <w:p w14:paraId="3D45D7C4" w14:textId="77777777" w:rsidR="006A4B10" w:rsidRDefault="006A4B10" w:rsidP="00181BBA">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anhai Chen">
    <w15:presenceInfo w15:providerId="AD" w15:userId="S-1-5-21-1411847984-3577926884-502166128-11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381D"/>
    <w:rsid w:val="00000B3D"/>
    <w:rsid w:val="00000D9A"/>
    <w:rsid w:val="00001A99"/>
    <w:rsid w:val="00011A5A"/>
    <w:rsid w:val="000122F5"/>
    <w:rsid w:val="00012F85"/>
    <w:rsid w:val="000149D1"/>
    <w:rsid w:val="00022769"/>
    <w:rsid w:val="00027D51"/>
    <w:rsid w:val="0003063C"/>
    <w:rsid w:val="00036E84"/>
    <w:rsid w:val="0004188B"/>
    <w:rsid w:val="000447D7"/>
    <w:rsid w:val="000506E1"/>
    <w:rsid w:val="000522C6"/>
    <w:rsid w:val="00056C96"/>
    <w:rsid w:val="00060BDA"/>
    <w:rsid w:val="00061374"/>
    <w:rsid w:val="0006307D"/>
    <w:rsid w:val="0006381D"/>
    <w:rsid w:val="00065A11"/>
    <w:rsid w:val="00074FCB"/>
    <w:rsid w:val="00081367"/>
    <w:rsid w:val="00084A1E"/>
    <w:rsid w:val="000859E1"/>
    <w:rsid w:val="0009136B"/>
    <w:rsid w:val="000924CD"/>
    <w:rsid w:val="00095316"/>
    <w:rsid w:val="00096CEF"/>
    <w:rsid w:val="000A7881"/>
    <w:rsid w:val="000B0E32"/>
    <w:rsid w:val="000B1F3C"/>
    <w:rsid w:val="000D5B6C"/>
    <w:rsid w:val="000E01BA"/>
    <w:rsid w:val="000E3117"/>
    <w:rsid w:val="000E3E34"/>
    <w:rsid w:val="000E458D"/>
    <w:rsid w:val="000E66A0"/>
    <w:rsid w:val="000F1911"/>
    <w:rsid w:val="000F1A19"/>
    <w:rsid w:val="000F2562"/>
    <w:rsid w:val="000F6AB0"/>
    <w:rsid w:val="0010521D"/>
    <w:rsid w:val="0010701E"/>
    <w:rsid w:val="0011016C"/>
    <w:rsid w:val="00115C78"/>
    <w:rsid w:val="00122BB4"/>
    <w:rsid w:val="0012691E"/>
    <w:rsid w:val="00127C41"/>
    <w:rsid w:val="00134735"/>
    <w:rsid w:val="0013717F"/>
    <w:rsid w:val="00140D1B"/>
    <w:rsid w:val="00145F18"/>
    <w:rsid w:val="00153001"/>
    <w:rsid w:val="00155A20"/>
    <w:rsid w:val="0015724D"/>
    <w:rsid w:val="00160B72"/>
    <w:rsid w:val="001702ED"/>
    <w:rsid w:val="001746AA"/>
    <w:rsid w:val="00174CDD"/>
    <w:rsid w:val="0018092A"/>
    <w:rsid w:val="00181BBA"/>
    <w:rsid w:val="0019258D"/>
    <w:rsid w:val="00192D16"/>
    <w:rsid w:val="001A4761"/>
    <w:rsid w:val="001A733A"/>
    <w:rsid w:val="001B1683"/>
    <w:rsid w:val="001B6ECE"/>
    <w:rsid w:val="001B75EC"/>
    <w:rsid w:val="001C3E08"/>
    <w:rsid w:val="001C448A"/>
    <w:rsid w:val="001C5D0B"/>
    <w:rsid w:val="001C7261"/>
    <w:rsid w:val="001C7ABF"/>
    <w:rsid w:val="001D4580"/>
    <w:rsid w:val="001D6738"/>
    <w:rsid w:val="001D79BE"/>
    <w:rsid w:val="001E0141"/>
    <w:rsid w:val="001E232B"/>
    <w:rsid w:val="001F0DD6"/>
    <w:rsid w:val="001F2CBE"/>
    <w:rsid w:val="001F55C4"/>
    <w:rsid w:val="00203AD2"/>
    <w:rsid w:val="0020575D"/>
    <w:rsid w:val="00205AAE"/>
    <w:rsid w:val="00213573"/>
    <w:rsid w:val="00213F4E"/>
    <w:rsid w:val="00214D48"/>
    <w:rsid w:val="00216608"/>
    <w:rsid w:val="00221BA1"/>
    <w:rsid w:val="00223919"/>
    <w:rsid w:val="002253A4"/>
    <w:rsid w:val="0022560D"/>
    <w:rsid w:val="0022686F"/>
    <w:rsid w:val="00233FE6"/>
    <w:rsid w:val="002368E4"/>
    <w:rsid w:val="0023694C"/>
    <w:rsid w:val="00237777"/>
    <w:rsid w:val="00241697"/>
    <w:rsid w:val="00252043"/>
    <w:rsid w:val="00255ECA"/>
    <w:rsid w:val="00261838"/>
    <w:rsid w:val="00262949"/>
    <w:rsid w:val="0026519C"/>
    <w:rsid w:val="00280BD9"/>
    <w:rsid w:val="00283B66"/>
    <w:rsid w:val="002913B9"/>
    <w:rsid w:val="00292562"/>
    <w:rsid w:val="00293084"/>
    <w:rsid w:val="002A0245"/>
    <w:rsid w:val="002A098E"/>
    <w:rsid w:val="002A3D04"/>
    <w:rsid w:val="002A57B2"/>
    <w:rsid w:val="002B74C6"/>
    <w:rsid w:val="002C21DA"/>
    <w:rsid w:val="002C3916"/>
    <w:rsid w:val="002C40D6"/>
    <w:rsid w:val="002D02CA"/>
    <w:rsid w:val="002D0AE2"/>
    <w:rsid w:val="002D2B99"/>
    <w:rsid w:val="002F3779"/>
    <w:rsid w:val="002F6B57"/>
    <w:rsid w:val="00300C27"/>
    <w:rsid w:val="00302625"/>
    <w:rsid w:val="003064A6"/>
    <w:rsid w:val="00312C1B"/>
    <w:rsid w:val="003206FD"/>
    <w:rsid w:val="00322F15"/>
    <w:rsid w:val="00324B9A"/>
    <w:rsid w:val="00325288"/>
    <w:rsid w:val="003303B2"/>
    <w:rsid w:val="00331FD3"/>
    <w:rsid w:val="0033212D"/>
    <w:rsid w:val="003346AB"/>
    <w:rsid w:val="0034215C"/>
    <w:rsid w:val="00347352"/>
    <w:rsid w:val="003651A5"/>
    <w:rsid w:val="00371460"/>
    <w:rsid w:val="00374000"/>
    <w:rsid w:val="00374834"/>
    <w:rsid w:val="0037642C"/>
    <w:rsid w:val="003855A4"/>
    <w:rsid w:val="00387FED"/>
    <w:rsid w:val="003A2FB4"/>
    <w:rsid w:val="003A5B0B"/>
    <w:rsid w:val="003A76F3"/>
    <w:rsid w:val="003B301C"/>
    <w:rsid w:val="003B3334"/>
    <w:rsid w:val="003B59CA"/>
    <w:rsid w:val="003B7A7E"/>
    <w:rsid w:val="003B7F8E"/>
    <w:rsid w:val="003C2FCA"/>
    <w:rsid w:val="003C33D5"/>
    <w:rsid w:val="003C5955"/>
    <w:rsid w:val="003C7695"/>
    <w:rsid w:val="003E0C95"/>
    <w:rsid w:val="003E7427"/>
    <w:rsid w:val="003F29A9"/>
    <w:rsid w:val="003F4CE4"/>
    <w:rsid w:val="003F691B"/>
    <w:rsid w:val="004004C9"/>
    <w:rsid w:val="00401996"/>
    <w:rsid w:val="0040547F"/>
    <w:rsid w:val="004074D3"/>
    <w:rsid w:val="00420820"/>
    <w:rsid w:val="00426953"/>
    <w:rsid w:val="004269E9"/>
    <w:rsid w:val="00427916"/>
    <w:rsid w:val="0043465F"/>
    <w:rsid w:val="00435539"/>
    <w:rsid w:val="0044489E"/>
    <w:rsid w:val="00445670"/>
    <w:rsid w:val="00445DC6"/>
    <w:rsid w:val="00453E73"/>
    <w:rsid w:val="00464C73"/>
    <w:rsid w:val="00467B47"/>
    <w:rsid w:val="0047267D"/>
    <w:rsid w:val="00474162"/>
    <w:rsid w:val="00474ED1"/>
    <w:rsid w:val="00480BBB"/>
    <w:rsid w:val="00483F7D"/>
    <w:rsid w:val="00490FF8"/>
    <w:rsid w:val="00495367"/>
    <w:rsid w:val="004960CF"/>
    <w:rsid w:val="004A728E"/>
    <w:rsid w:val="004B0959"/>
    <w:rsid w:val="004B3F33"/>
    <w:rsid w:val="004B4DDA"/>
    <w:rsid w:val="004D397C"/>
    <w:rsid w:val="004D6526"/>
    <w:rsid w:val="004E05FD"/>
    <w:rsid w:val="004E1EF3"/>
    <w:rsid w:val="004E34AC"/>
    <w:rsid w:val="004E47D6"/>
    <w:rsid w:val="004F6112"/>
    <w:rsid w:val="005023BF"/>
    <w:rsid w:val="005109BD"/>
    <w:rsid w:val="0051226D"/>
    <w:rsid w:val="00515E0D"/>
    <w:rsid w:val="0051769F"/>
    <w:rsid w:val="00520120"/>
    <w:rsid w:val="00521E9E"/>
    <w:rsid w:val="00524ADA"/>
    <w:rsid w:val="005324EB"/>
    <w:rsid w:val="0054195E"/>
    <w:rsid w:val="00542BF2"/>
    <w:rsid w:val="005437FC"/>
    <w:rsid w:val="00543D77"/>
    <w:rsid w:val="0054672A"/>
    <w:rsid w:val="00551218"/>
    <w:rsid w:val="0055370A"/>
    <w:rsid w:val="0055425F"/>
    <w:rsid w:val="005547F7"/>
    <w:rsid w:val="005605D6"/>
    <w:rsid w:val="00560AB0"/>
    <w:rsid w:val="00561CDE"/>
    <w:rsid w:val="005630A9"/>
    <w:rsid w:val="00577344"/>
    <w:rsid w:val="00577F1E"/>
    <w:rsid w:val="00580352"/>
    <w:rsid w:val="005851A1"/>
    <w:rsid w:val="00586A84"/>
    <w:rsid w:val="0059143C"/>
    <w:rsid w:val="00591CBD"/>
    <w:rsid w:val="0059600C"/>
    <w:rsid w:val="005A2178"/>
    <w:rsid w:val="005B12D9"/>
    <w:rsid w:val="005B2103"/>
    <w:rsid w:val="005B60A1"/>
    <w:rsid w:val="005C1BC9"/>
    <w:rsid w:val="005C29F4"/>
    <w:rsid w:val="005C5438"/>
    <w:rsid w:val="005C5CE4"/>
    <w:rsid w:val="005C5EC3"/>
    <w:rsid w:val="005D178C"/>
    <w:rsid w:val="005D1F6B"/>
    <w:rsid w:val="005D22E8"/>
    <w:rsid w:val="005D665B"/>
    <w:rsid w:val="005E5311"/>
    <w:rsid w:val="005F080F"/>
    <w:rsid w:val="005F1C0A"/>
    <w:rsid w:val="005F1ED8"/>
    <w:rsid w:val="005F4D60"/>
    <w:rsid w:val="005F4E72"/>
    <w:rsid w:val="005F60C2"/>
    <w:rsid w:val="006100F6"/>
    <w:rsid w:val="00611482"/>
    <w:rsid w:val="006130AD"/>
    <w:rsid w:val="0062559D"/>
    <w:rsid w:val="00626206"/>
    <w:rsid w:val="00626CA2"/>
    <w:rsid w:val="006279CD"/>
    <w:rsid w:val="006312C6"/>
    <w:rsid w:val="00631A2C"/>
    <w:rsid w:val="006349C8"/>
    <w:rsid w:val="00634B7C"/>
    <w:rsid w:val="00644219"/>
    <w:rsid w:val="00644BAA"/>
    <w:rsid w:val="00645EB1"/>
    <w:rsid w:val="006467DE"/>
    <w:rsid w:val="00651989"/>
    <w:rsid w:val="0065384F"/>
    <w:rsid w:val="006665B0"/>
    <w:rsid w:val="00670BB9"/>
    <w:rsid w:val="00671EBD"/>
    <w:rsid w:val="006725A5"/>
    <w:rsid w:val="00672DDF"/>
    <w:rsid w:val="006857C5"/>
    <w:rsid w:val="00687C2D"/>
    <w:rsid w:val="00691FFC"/>
    <w:rsid w:val="00694E08"/>
    <w:rsid w:val="00695199"/>
    <w:rsid w:val="00695333"/>
    <w:rsid w:val="00695C0D"/>
    <w:rsid w:val="006A1C7F"/>
    <w:rsid w:val="006A4B10"/>
    <w:rsid w:val="006A5446"/>
    <w:rsid w:val="006A5F2B"/>
    <w:rsid w:val="006A7713"/>
    <w:rsid w:val="006A79D3"/>
    <w:rsid w:val="006B14D8"/>
    <w:rsid w:val="006B2370"/>
    <w:rsid w:val="006B5816"/>
    <w:rsid w:val="006C1106"/>
    <w:rsid w:val="006C1AD3"/>
    <w:rsid w:val="006C42A0"/>
    <w:rsid w:val="006C5520"/>
    <w:rsid w:val="006C68EB"/>
    <w:rsid w:val="006C6BC3"/>
    <w:rsid w:val="006C755C"/>
    <w:rsid w:val="006D4494"/>
    <w:rsid w:val="006E1697"/>
    <w:rsid w:val="006E5123"/>
    <w:rsid w:val="006F0A47"/>
    <w:rsid w:val="006F3E1B"/>
    <w:rsid w:val="006F5E37"/>
    <w:rsid w:val="00703965"/>
    <w:rsid w:val="0070729D"/>
    <w:rsid w:val="00707D3B"/>
    <w:rsid w:val="00712AB1"/>
    <w:rsid w:val="00715A75"/>
    <w:rsid w:val="00716877"/>
    <w:rsid w:val="00720C69"/>
    <w:rsid w:val="00721240"/>
    <w:rsid w:val="0072145C"/>
    <w:rsid w:val="00724014"/>
    <w:rsid w:val="00726397"/>
    <w:rsid w:val="00734017"/>
    <w:rsid w:val="007361A4"/>
    <w:rsid w:val="00741524"/>
    <w:rsid w:val="007454A8"/>
    <w:rsid w:val="00752C5A"/>
    <w:rsid w:val="00753028"/>
    <w:rsid w:val="00765F99"/>
    <w:rsid w:val="00772F9E"/>
    <w:rsid w:val="0078142B"/>
    <w:rsid w:val="00787222"/>
    <w:rsid w:val="00792219"/>
    <w:rsid w:val="00795EBB"/>
    <w:rsid w:val="007A14ED"/>
    <w:rsid w:val="007A7673"/>
    <w:rsid w:val="007B1CD7"/>
    <w:rsid w:val="007B44B5"/>
    <w:rsid w:val="007B5BA2"/>
    <w:rsid w:val="007B5FD1"/>
    <w:rsid w:val="007C0BBA"/>
    <w:rsid w:val="007C1517"/>
    <w:rsid w:val="007C4BCA"/>
    <w:rsid w:val="007C774D"/>
    <w:rsid w:val="007D2C5E"/>
    <w:rsid w:val="007D4417"/>
    <w:rsid w:val="007F23DC"/>
    <w:rsid w:val="007F6419"/>
    <w:rsid w:val="00800F5A"/>
    <w:rsid w:val="008028F4"/>
    <w:rsid w:val="00804358"/>
    <w:rsid w:val="00805F41"/>
    <w:rsid w:val="00807028"/>
    <w:rsid w:val="00812EBE"/>
    <w:rsid w:val="00827121"/>
    <w:rsid w:val="008302AA"/>
    <w:rsid w:val="00831397"/>
    <w:rsid w:val="00836EEC"/>
    <w:rsid w:val="00853BE3"/>
    <w:rsid w:val="00863784"/>
    <w:rsid w:val="00867009"/>
    <w:rsid w:val="00867564"/>
    <w:rsid w:val="0087045A"/>
    <w:rsid w:val="00871D02"/>
    <w:rsid w:val="0087525E"/>
    <w:rsid w:val="0087649A"/>
    <w:rsid w:val="0089535F"/>
    <w:rsid w:val="008A4C86"/>
    <w:rsid w:val="008A6A63"/>
    <w:rsid w:val="008A790A"/>
    <w:rsid w:val="008C2266"/>
    <w:rsid w:val="008C318B"/>
    <w:rsid w:val="008C3807"/>
    <w:rsid w:val="008C3906"/>
    <w:rsid w:val="008C40DE"/>
    <w:rsid w:val="008C70CD"/>
    <w:rsid w:val="008D28F7"/>
    <w:rsid w:val="008D2EC1"/>
    <w:rsid w:val="008D47AC"/>
    <w:rsid w:val="008E2E94"/>
    <w:rsid w:val="008E5F39"/>
    <w:rsid w:val="008F13C1"/>
    <w:rsid w:val="00903CB6"/>
    <w:rsid w:val="00904AB4"/>
    <w:rsid w:val="00907BFE"/>
    <w:rsid w:val="00907FF4"/>
    <w:rsid w:val="00912FDB"/>
    <w:rsid w:val="00920610"/>
    <w:rsid w:val="00920692"/>
    <w:rsid w:val="00920E64"/>
    <w:rsid w:val="00924998"/>
    <w:rsid w:val="00927A23"/>
    <w:rsid w:val="0093080A"/>
    <w:rsid w:val="0093251F"/>
    <w:rsid w:val="00935FA3"/>
    <w:rsid w:val="00935FBA"/>
    <w:rsid w:val="00936573"/>
    <w:rsid w:val="00941B2F"/>
    <w:rsid w:val="00947D41"/>
    <w:rsid w:val="009523EF"/>
    <w:rsid w:val="00955C21"/>
    <w:rsid w:val="00955DD1"/>
    <w:rsid w:val="009604F0"/>
    <w:rsid w:val="00966012"/>
    <w:rsid w:val="009661AF"/>
    <w:rsid w:val="009701AC"/>
    <w:rsid w:val="009708A4"/>
    <w:rsid w:val="009746D4"/>
    <w:rsid w:val="00986E1B"/>
    <w:rsid w:val="00987BCB"/>
    <w:rsid w:val="00990059"/>
    <w:rsid w:val="009906C7"/>
    <w:rsid w:val="00990BEE"/>
    <w:rsid w:val="00991EB1"/>
    <w:rsid w:val="009935D3"/>
    <w:rsid w:val="0099370B"/>
    <w:rsid w:val="00997EBC"/>
    <w:rsid w:val="009A5BFA"/>
    <w:rsid w:val="009A771F"/>
    <w:rsid w:val="009B1D1F"/>
    <w:rsid w:val="009B2F57"/>
    <w:rsid w:val="009B6E5B"/>
    <w:rsid w:val="009C258D"/>
    <w:rsid w:val="009C2F4B"/>
    <w:rsid w:val="009E3998"/>
    <w:rsid w:val="009F0BF2"/>
    <w:rsid w:val="009F7A05"/>
    <w:rsid w:val="00A11520"/>
    <w:rsid w:val="00A14A1D"/>
    <w:rsid w:val="00A17644"/>
    <w:rsid w:val="00A3032A"/>
    <w:rsid w:val="00A33A3C"/>
    <w:rsid w:val="00A34E35"/>
    <w:rsid w:val="00A40EA9"/>
    <w:rsid w:val="00A51F12"/>
    <w:rsid w:val="00A52764"/>
    <w:rsid w:val="00A54000"/>
    <w:rsid w:val="00A550A6"/>
    <w:rsid w:val="00A577D0"/>
    <w:rsid w:val="00A6031A"/>
    <w:rsid w:val="00A62D3B"/>
    <w:rsid w:val="00A652CB"/>
    <w:rsid w:val="00A75028"/>
    <w:rsid w:val="00A75404"/>
    <w:rsid w:val="00A76C79"/>
    <w:rsid w:val="00A7700F"/>
    <w:rsid w:val="00A82DAC"/>
    <w:rsid w:val="00A872BD"/>
    <w:rsid w:val="00A95FEE"/>
    <w:rsid w:val="00AA017B"/>
    <w:rsid w:val="00AA19FF"/>
    <w:rsid w:val="00AA2CE4"/>
    <w:rsid w:val="00AA2DB8"/>
    <w:rsid w:val="00AA5DE4"/>
    <w:rsid w:val="00AB133B"/>
    <w:rsid w:val="00AC1EA9"/>
    <w:rsid w:val="00AD3355"/>
    <w:rsid w:val="00AD41CD"/>
    <w:rsid w:val="00AE1E7D"/>
    <w:rsid w:val="00AE2081"/>
    <w:rsid w:val="00AE2838"/>
    <w:rsid w:val="00AE4523"/>
    <w:rsid w:val="00AE4C93"/>
    <w:rsid w:val="00AE68C2"/>
    <w:rsid w:val="00AF1809"/>
    <w:rsid w:val="00AF245D"/>
    <w:rsid w:val="00AF68E8"/>
    <w:rsid w:val="00B00049"/>
    <w:rsid w:val="00B01CB8"/>
    <w:rsid w:val="00B03CE5"/>
    <w:rsid w:val="00B0647F"/>
    <w:rsid w:val="00B11837"/>
    <w:rsid w:val="00B12FED"/>
    <w:rsid w:val="00B147A7"/>
    <w:rsid w:val="00B15319"/>
    <w:rsid w:val="00B24327"/>
    <w:rsid w:val="00B30FD3"/>
    <w:rsid w:val="00B35E09"/>
    <w:rsid w:val="00B367A6"/>
    <w:rsid w:val="00B37AB8"/>
    <w:rsid w:val="00B4330F"/>
    <w:rsid w:val="00B52BF1"/>
    <w:rsid w:val="00B548CF"/>
    <w:rsid w:val="00B56887"/>
    <w:rsid w:val="00B62135"/>
    <w:rsid w:val="00B643A3"/>
    <w:rsid w:val="00B66B6F"/>
    <w:rsid w:val="00B70990"/>
    <w:rsid w:val="00B775C5"/>
    <w:rsid w:val="00B81A58"/>
    <w:rsid w:val="00B83F55"/>
    <w:rsid w:val="00B85362"/>
    <w:rsid w:val="00B8628C"/>
    <w:rsid w:val="00B9006E"/>
    <w:rsid w:val="00B93521"/>
    <w:rsid w:val="00B9629D"/>
    <w:rsid w:val="00BA5C1F"/>
    <w:rsid w:val="00BA661C"/>
    <w:rsid w:val="00BB15D8"/>
    <w:rsid w:val="00BB60BF"/>
    <w:rsid w:val="00BC4AE9"/>
    <w:rsid w:val="00BC4CAC"/>
    <w:rsid w:val="00BC6394"/>
    <w:rsid w:val="00BD013B"/>
    <w:rsid w:val="00BD0DF8"/>
    <w:rsid w:val="00BD15D3"/>
    <w:rsid w:val="00BD1743"/>
    <w:rsid w:val="00BD5F8D"/>
    <w:rsid w:val="00BD67C2"/>
    <w:rsid w:val="00BE0529"/>
    <w:rsid w:val="00BE3A89"/>
    <w:rsid w:val="00BE6CB1"/>
    <w:rsid w:val="00BF5B79"/>
    <w:rsid w:val="00C01B8F"/>
    <w:rsid w:val="00C055C3"/>
    <w:rsid w:val="00C0596E"/>
    <w:rsid w:val="00C101D2"/>
    <w:rsid w:val="00C12676"/>
    <w:rsid w:val="00C135B0"/>
    <w:rsid w:val="00C166A7"/>
    <w:rsid w:val="00C179FB"/>
    <w:rsid w:val="00C26B18"/>
    <w:rsid w:val="00C276D6"/>
    <w:rsid w:val="00C42B42"/>
    <w:rsid w:val="00C50847"/>
    <w:rsid w:val="00C528F1"/>
    <w:rsid w:val="00C536BC"/>
    <w:rsid w:val="00C6015F"/>
    <w:rsid w:val="00C61CF6"/>
    <w:rsid w:val="00C648C4"/>
    <w:rsid w:val="00C67D98"/>
    <w:rsid w:val="00C7116D"/>
    <w:rsid w:val="00C75752"/>
    <w:rsid w:val="00C778D0"/>
    <w:rsid w:val="00C82BA8"/>
    <w:rsid w:val="00C85C00"/>
    <w:rsid w:val="00C85E2A"/>
    <w:rsid w:val="00C86BE2"/>
    <w:rsid w:val="00C91016"/>
    <w:rsid w:val="00C92CD8"/>
    <w:rsid w:val="00C95B7E"/>
    <w:rsid w:val="00CA21ED"/>
    <w:rsid w:val="00CA2F73"/>
    <w:rsid w:val="00CA5CCC"/>
    <w:rsid w:val="00CA6CEA"/>
    <w:rsid w:val="00CB1D98"/>
    <w:rsid w:val="00CB25EE"/>
    <w:rsid w:val="00CB7BE6"/>
    <w:rsid w:val="00CC0783"/>
    <w:rsid w:val="00CC6FAE"/>
    <w:rsid w:val="00CD070D"/>
    <w:rsid w:val="00CD6CAC"/>
    <w:rsid w:val="00CE2326"/>
    <w:rsid w:val="00CE3F6B"/>
    <w:rsid w:val="00CE60D7"/>
    <w:rsid w:val="00CE7A30"/>
    <w:rsid w:val="00CF1305"/>
    <w:rsid w:val="00D06280"/>
    <w:rsid w:val="00D16E65"/>
    <w:rsid w:val="00D205F4"/>
    <w:rsid w:val="00D2643A"/>
    <w:rsid w:val="00D27635"/>
    <w:rsid w:val="00D3125E"/>
    <w:rsid w:val="00D37B9F"/>
    <w:rsid w:val="00D37F69"/>
    <w:rsid w:val="00D4376B"/>
    <w:rsid w:val="00D44C7A"/>
    <w:rsid w:val="00D462BA"/>
    <w:rsid w:val="00D47FC0"/>
    <w:rsid w:val="00D50E77"/>
    <w:rsid w:val="00D51607"/>
    <w:rsid w:val="00D550C0"/>
    <w:rsid w:val="00D55B95"/>
    <w:rsid w:val="00D62C78"/>
    <w:rsid w:val="00D70027"/>
    <w:rsid w:val="00D72735"/>
    <w:rsid w:val="00D72840"/>
    <w:rsid w:val="00D731C7"/>
    <w:rsid w:val="00D75714"/>
    <w:rsid w:val="00D76D29"/>
    <w:rsid w:val="00D777DF"/>
    <w:rsid w:val="00D861AB"/>
    <w:rsid w:val="00D92BB3"/>
    <w:rsid w:val="00D93D7B"/>
    <w:rsid w:val="00D96F43"/>
    <w:rsid w:val="00D97CCD"/>
    <w:rsid w:val="00DA1777"/>
    <w:rsid w:val="00DA3346"/>
    <w:rsid w:val="00DA3431"/>
    <w:rsid w:val="00DA34E0"/>
    <w:rsid w:val="00DC411B"/>
    <w:rsid w:val="00DD556A"/>
    <w:rsid w:val="00DE0644"/>
    <w:rsid w:val="00DF2EB7"/>
    <w:rsid w:val="00DF541A"/>
    <w:rsid w:val="00E014F2"/>
    <w:rsid w:val="00E057AE"/>
    <w:rsid w:val="00E168D4"/>
    <w:rsid w:val="00E16E6E"/>
    <w:rsid w:val="00E25FC0"/>
    <w:rsid w:val="00E25FEE"/>
    <w:rsid w:val="00E322EA"/>
    <w:rsid w:val="00E574BB"/>
    <w:rsid w:val="00E63E34"/>
    <w:rsid w:val="00E74F93"/>
    <w:rsid w:val="00E75145"/>
    <w:rsid w:val="00E7709C"/>
    <w:rsid w:val="00E86540"/>
    <w:rsid w:val="00E955F0"/>
    <w:rsid w:val="00EA11C4"/>
    <w:rsid w:val="00EA3C26"/>
    <w:rsid w:val="00EA5298"/>
    <w:rsid w:val="00EA6346"/>
    <w:rsid w:val="00EA7FB9"/>
    <w:rsid w:val="00EB4051"/>
    <w:rsid w:val="00EB57F9"/>
    <w:rsid w:val="00EB594D"/>
    <w:rsid w:val="00EC3DA5"/>
    <w:rsid w:val="00EC57AA"/>
    <w:rsid w:val="00EC59FD"/>
    <w:rsid w:val="00EC6797"/>
    <w:rsid w:val="00EC6D0C"/>
    <w:rsid w:val="00ED6D3C"/>
    <w:rsid w:val="00ED7B71"/>
    <w:rsid w:val="00EE12DF"/>
    <w:rsid w:val="00EE13BC"/>
    <w:rsid w:val="00EE4F1E"/>
    <w:rsid w:val="00EE6BA7"/>
    <w:rsid w:val="00EF32A7"/>
    <w:rsid w:val="00F0685C"/>
    <w:rsid w:val="00F07822"/>
    <w:rsid w:val="00F10C94"/>
    <w:rsid w:val="00F12E45"/>
    <w:rsid w:val="00F13B6E"/>
    <w:rsid w:val="00F1749F"/>
    <w:rsid w:val="00F1766A"/>
    <w:rsid w:val="00F17B4C"/>
    <w:rsid w:val="00F33792"/>
    <w:rsid w:val="00F3399A"/>
    <w:rsid w:val="00F35890"/>
    <w:rsid w:val="00F36F93"/>
    <w:rsid w:val="00F40EB5"/>
    <w:rsid w:val="00F461FC"/>
    <w:rsid w:val="00F552C4"/>
    <w:rsid w:val="00F70DCB"/>
    <w:rsid w:val="00F77373"/>
    <w:rsid w:val="00F83DA7"/>
    <w:rsid w:val="00F84247"/>
    <w:rsid w:val="00F86951"/>
    <w:rsid w:val="00F966B8"/>
    <w:rsid w:val="00F97B8B"/>
    <w:rsid w:val="00F97E8E"/>
    <w:rsid w:val="00FA0343"/>
    <w:rsid w:val="00FA1E6E"/>
    <w:rsid w:val="00FA304D"/>
    <w:rsid w:val="00FA441B"/>
    <w:rsid w:val="00FA70B3"/>
    <w:rsid w:val="00FA763C"/>
    <w:rsid w:val="00FC0A27"/>
    <w:rsid w:val="00FC0AD8"/>
    <w:rsid w:val="00FC5C78"/>
    <w:rsid w:val="00FC6B68"/>
    <w:rsid w:val="00FC76BC"/>
    <w:rsid w:val="00FD1688"/>
    <w:rsid w:val="00FD310F"/>
    <w:rsid w:val="00FD4352"/>
    <w:rsid w:val="00FE2738"/>
    <w:rsid w:val="00FE3223"/>
    <w:rsid w:val="00FF4B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C91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81BBA"/>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181BBA"/>
  </w:style>
  <w:style w:type="paragraph" w:styleId="Fuzeile">
    <w:name w:val="footer"/>
    <w:basedOn w:val="Standard"/>
    <w:link w:val="FuzeileZchn"/>
    <w:uiPriority w:val="99"/>
    <w:unhideWhenUsed/>
    <w:rsid w:val="00181BBA"/>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181BBA"/>
  </w:style>
  <w:style w:type="character" w:styleId="Kommentarzeichen">
    <w:name w:val="annotation reference"/>
    <w:basedOn w:val="Absatz-Standardschriftart"/>
    <w:uiPriority w:val="99"/>
    <w:semiHidden/>
    <w:unhideWhenUsed/>
    <w:rsid w:val="00F33792"/>
    <w:rPr>
      <w:sz w:val="18"/>
      <w:szCs w:val="18"/>
    </w:rPr>
  </w:style>
  <w:style w:type="paragraph" w:styleId="Kommentartext">
    <w:name w:val="annotation text"/>
    <w:basedOn w:val="Standard"/>
    <w:link w:val="KommentartextZchn"/>
    <w:uiPriority w:val="99"/>
    <w:unhideWhenUsed/>
    <w:rsid w:val="00F33792"/>
    <w:pPr>
      <w:spacing w:line="240" w:lineRule="auto"/>
    </w:pPr>
    <w:rPr>
      <w:sz w:val="24"/>
      <w:szCs w:val="24"/>
    </w:rPr>
  </w:style>
  <w:style w:type="character" w:customStyle="1" w:styleId="KommentartextZchn">
    <w:name w:val="Kommentartext Zchn"/>
    <w:basedOn w:val="Absatz-Standardschriftart"/>
    <w:link w:val="Kommentartext"/>
    <w:uiPriority w:val="99"/>
    <w:rsid w:val="00F33792"/>
    <w:rPr>
      <w:sz w:val="24"/>
      <w:szCs w:val="24"/>
    </w:rPr>
  </w:style>
  <w:style w:type="paragraph" w:styleId="Kommentarthema">
    <w:name w:val="annotation subject"/>
    <w:basedOn w:val="Kommentartext"/>
    <w:next w:val="Kommentartext"/>
    <w:link w:val="KommentarthemaZchn"/>
    <w:uiPriority w:val="99"/>
    <w:semiHidden/>
    <w:unhideWhenUsed/>
    <w:rsid w:val="00F33792"/>
    <w:rPr>
      <w:b/>
      <w:bCs/>
      <w:sz w:val="20"/>
      <w:szCs w:val="20"/>
    </w:rPr>
  </w:style>
  <w:style w:type="character" w:customStyle="1" w:styleId="KommentarthemaZchn">
    <w:name w:val="Kommentarthema Zchn"/>
    <w:basedOn w:val="KommentartextZchn"/>
    <w:link w:val="Kommentarthema"/>
    <w:uiPriority w:val="99"/>
    <w:semiHidden/>
    <w:rsid w:val="00F33792"/>
    <w:rPr>
      <w:b/>
      <w:bCs/>
      <w:sz w:val="20"/>
      <w:szCs w:val="20"/>
    </w:rPr>
  </w:style>
  <w:style w:type="paragraph" w:styleId="Sprechblasentext">
    <w:name w:val="Balloon Text"/>
    <w:basedOn w:val="Standard"/>
    <w:link w:val="SprechblasentextZchn"/>
    <w:uiPriority w:val="99"/>
    <w:semiHidden/>
    <w:unhideWhenUsed/>
    <w:rsid w:val="00F33792"/>
    <w:pPr>
      <w:spacing w:after="0" w:line="240" w:lineRule="auto"/>
    </w:pPr>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F33792"/>
    <w:rPr>
      <w:rFonts w:ascii="Lucida Grande" w:hAnsi="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81BBA"/>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181BBA"/>
  </w:style>
  <w:style w:type="paragraph" w:styleId="Fuzeile">
    <w:name w:val="footer"/>
    <w:basedOn w:val="Standard"/>
    <w:link w:val="FuzeileZchn"/>
    <w:uiPriority w:val="99"/>
    <w:unhideWhenUsed/>
    <w:rsid w:val="00181BBA"/>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181BBA"/>
  </w:style>
  <w:style w:type="character" w:styleId="Kommentarzeichen">
    <w:name w:val="annotation reference"/>
    <w:basedOn w:val="Absatz-Standardschriftart"/>
    <w:uiPriority w:val="99"/>
    <w:semiHidden/>
    <w:unhideWhenUsed/>
    <w:rsid w:val="00F33792"/>
    <w:rPr>
      <w:sz w:val="18"/>
      <w:szCs w:val="18"/>
    </w:rPr>
  </w:style>
  <w:style w:type="paragraph" w:styleId="Kommentartext">
    <w:name w:val="annotation text"/>
    <w:basedOn w:val="Standard"/>
    <w:link w:val="KommentartextZchn"/>
    <w:uiPriority w:val="99"/>
    <w:unhideWhenUsed/>
    <w:rsid w:val="00F33792"/>
    <w:pPr>
      <w:spacing w:line="240" w:lineRule="auto"/>
    </w:pPr>
    <w:rPr>
      <w:sz w:val="24"/>
      <w:szCs w:val="24"/>
    </w:rPr>
  </w:style>
  <w:style w:type="character" w:customStyle="1" w:styleId="KommentartextZchn">
    <w:name w:val="Kommentartext Zchn"/>
    <w:basedOn w:val="Absatz-Standardschriftart"/>
    <w:link w:val="Kommentartext"/>
    <w:uiPriority w:val="99"/>
    <w:rsid w:val="00F33792"/>
    <w:rPr>
      <w:sz w:val="24"/>
      <w:szCs w:val="24"/>
    </w:rPr>
  </w:style>
  <w:style w:type="paragraph" w:styleId="Kommentarthema">
    <w:name w:val="annotation subject"/>
    <w:basedOn w:val="Kommentartext"/>
    <w:next w:val="Kommentartext"/>
    <w:link w:val="KommentarthemaZchn"/>
    <w:uiPriority w:val="99"/>
    <w:semiHidden/>
    <w:unhideWhenUsed/>
    <w:rsid w:val="00F33792"/>
    <w:rPr>
      <w:b/>
      <w:bCs/>
      <w:sz w:val="20"/>
      <w:szCs w:val="20"/>
    </w:rPr>
  </w:style>
  <w:style w:type="character" w:customStyle="1" w:styleId="KommentarthemaZchn">
    <w:name w:val="Kommentarthema Zchn"/>
    <w:basedOn w:val="KommentartextZchn"/>
    <w:link w:val="Kommentarthema"/>
    <w:uiPriority w:val="99"/>
    <w:semiHidden/>
    <w:rsid w:val="00F33792"/>
    <w:rPr>
      <w:b/>
      <w:bCs/>
      <w:sz w:val="20"/>
      <w:szCs w:val="20"/>
    </w:rPr>
  </w:style>
  <w:style w:type="paragraph" w:styleId="Sprechblasentext">
    <w:name w:val="Balloon Text"/>
    <w:basedOn w:val="Standard"/>
    <w:link w:val="SprechblasentextZchn"/>
    <w:uiPriority w:val="99"/>
    <w:semiHidden/>
    <w:unhideWhenUsed/>
    <w:rsid w:val="00F33792"/>
    <w:pPr>
      <w:spacing w:after="0" w:line="240" w:lineRule="auto"/>
    </w:pPr>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F33792"/>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8356532">
      <w:bodyDiv w:val="1"/>
      <w:marLeft w:val="0"/>
      <w:marRight w:val="0"/>
      <w:marTop w:val="0"/>
      <w:marBottom w:val="0"/>
      <w:divBdr>
        <w:top w:val="none" w:sz="0" w:space="0" w:color="auto"/>
        <w:left w:val="none" w:sz="0" w:space="0" w:color="auto"/>
        <w:bottom w:val="none" w:sz="0" w:space="0" w:color="auto"/>
        <w:right w:val="none" w:sz="0" w:space="0" w:color="auto"/>
      </w:divBdr>
    </w:div>
    <w:div w:id="670068346">
      <w:bodyDiv w:val="1"/>
      <w:marLeft w:val="0"/>
      <w:marRight w:val="0"/>
      <w:marTop w:val="0"/>
      <w:marBottom w:val="0"/>
      <w:divBdr>
        <w:top w:val="none" w:sz="0" w:space="0" w:color="auto"/>
        <w:left w:val="none" w:sz="0" w:space="0" w:color="auto"/>
        <w:bottom w:val="none" w:sz="0" w:space="0" w:color="auto"/>
        <w:right w:val="none" w:sz="0" w:space="0" w:color="auto"/>
      </w:divBdr>
    </w:div>
    <w:div w:id="1558128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C97A61-2B35-4042-835E-5E8EA240C7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52</Words>
  <Characters>2577</Characters>
  <Application>Microsoft Office Word</Application>
  <DocSecurity>0</DocSecurity>
  <Lines>21</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e</dc:creator>
  <cp:lastModifiedBy>Jule</cp:lastModifiedBy>
  <cp:revision>3</cp:revision>
  <dcterms:created xsi:type="dcterms:W3CDTF">2014-05-07T14:11:00Z</dcterms:created>
  <dcterms:modified xsi:type="dcterms:W3CDTF">2014-05-07T19:00:00Z</dcterms:modified>
</cp:coreProperties>
</file>